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67152C" w14:textId="77777777" w:rsidR="00F65670" w:rsidRPr="00F65670" w:rsidRDefault="00F65670" w:rsidP="00F6567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F65670">
        <w:rPr>
          <w:rFonts w:ascii="Times New Roman" w:hAnsi="Times New Roman" w:cs="Times New Roman"/>
          <w:b/>
          <w:sz w:val="24"/>
          <w:szCs w:val="24"/>
        </w:rPr>
        <w:t xml:space="preserve">Supplementary Materials for </w:t>
      </w:r>
      <w:proofErr w:type="spellStart"/>
      <w:r w:rsidRPr="00F65670">
        <w:rPr>
          <w:rFonts w:ascii="Times New Roman" w:hAnsi="Times New Roman" w:cs="Times New Roman"/>
          <w:b/>
          <w:sz w:val="24"/>
          <w:szCs w:val="24"/>
        </w:rPr>
        <w:t>Piotrowska</w:t>
      </w:r>
      <w:proofErr w:type="spellEnd"/>
      <w:r w:rsidRPr="00F656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65670">
        <w:rPr>
          <w:rFonts w:ascii="Times New Roman" w:hAnsi="Times New Roman" w:cs="Times New Roman"/>
          <w:b/>
          <w:i/>
          <w:sz w:val="24"/>
          <w:szCs w:val="24"/>
        </w:rPr>
        <w:t>et al.</w:t>
      </w:r>
    </w:p>
    <w:p w14:paraId="2AA40A82" w14:textId="77777777" w:rsidR="00F65670" w:rsidRPr="00F65670" w:rsidRDefault="00F65670" w:rsidP="00F656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5670">
        <w:rPr>
          <w:rFonts w:ascii="Times New Roman" w:hAnsi="Times New Roman" w:cs="Times New Roman"/>
          <w:sz w:val="24"/>
          <w:szCs w:val="24"/>
        </w:rPr>
        <w:t xml:space="preserve">Table S1. The range of allele sizes, number of alleles and allelic richness at 11 microsatellite loci (Barnes </w:t>
      </w:r>
      <w:r w:rsidRPr="00F65670">
        <w:rPr>
          <w:rFonts w:ascii="Times New Roman" w:hAnsi="Times New Roman" w:cs="Times New Roman"/>
          <w:i/>
          <w:sz w:val="24"/>
          <w:szCs w:val="24"/>
        </w:rPr>
        <w:t>et al.</w:t>
      </w:r>
      <w:r w:rsidRPr="00F65670">
        <w:rPr>
          <w:rFonts w:ascii="Times New Roman" w:hAnsi="Times New Roman" w:cs="Times New Roman"/>
          <w:sz w:val="24"/>
          <w:szCs w:val="24"/>
        </w:rPr>
        <w:t xml:space="preserve">, 2008) in Scottish populations of </w:t>
      </w:r>
      <w:proofErr w:type="spellStart"/>
      <w:r w:rsidRPr="00F65670">
        <w:rPr>
          <w:rFonts w:ascii="Times New Roman" w:hAnsi="Times New Roman" w:cs="Times New Roman"/>
          <w:i/>
          <w:sz w:val="24"/>
          <w:szCs w:val="24"/>
        </w:rPr>
        <w:t>Dothistroma</w:t>
      </w:r>
      <w:proofErr w:type="spellEnd"/>
      <w:r w:rsidRPr="00F6567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65670">
        <w:rPr>
          <w:rFonts w:ascii="Times New Roman" w:hAnsi="Times New Roman" w:cs="Times New Roman"/>
          <w:i/>
          <w:sz w:val="24"/>
          <w:szCs w:val="24"/>
        </w:rPr>
        <w:t>septosporum</w:t>
      </w:r>
      <w:proofErr w:type="spellEnd"/>
      <w:r w:rsidRPr="00F65670">
        <w:rPr>
          <w:rFonts w:ascii="Times New Roman" w:hAnsi="Times New Roman" w:cs="Times New Roman"/>
          <w:i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985"/>
        <w:gridCol w:w="1843"/>
        <w:gridCol w:w="1329"/>
        <w:gridCol w:w="1329"/>
        <w:gridCol w:w="1329"/>
      </w:tblGrid>
      <w:tr w:rsidR="00F65670" w:rsidRPr="00F65670" w14:paraId="47FC8561" w14:textId="77777777" w:rsidTr="00295AA6">
        <w:tc>
          <w:tcPr>
            <w:tcW w:w="1129" w:type="dxa"/>
            <w:tcBorders>
              <w:bottom w:val="single" w:sz="4" w:space="0" w:color="auto"/>
            </w:tcBorders>
          </w:tcPr>
          <w:p w14:paraId="7233E8AD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Locu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C7231AE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Allele range (</w:t>
            </w:r>
            <w:proofErr w:type="spellStart"/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656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3E8AB5D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Number of alleles across all three races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2002EFBF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 xml:space="preserve">Allelic richness in </w:t>
            </w:r>
            <w:proofErr w:type="spellStart"/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LPR</w:t>
            </w:r>
            <w:r w:rsidRPr="00F656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2BB42783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395C9E1D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 xml:space="preserve">Allelic richness in </w:t>
            </w:r>
            <w:proofErr w:type="spellStart"/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  <w:r w:rsidRPr="00F656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312A89FD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 xml:space="preserve">Allelic richness in </w:t>
            </w:r>
            <w:proofErr w:type="spellStart"/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NPR</w:t>
            </w:r>
            <w:r w:rsidRPr="00F656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F65670" w:rsidRPr="00F65670" w14:paraId="1E193F9E" w14:textId="77777777" w:rsidTr="00295AA6">
        <w:tc>
          <w:tcPr>
            <w:tcW w:w="1129" w:type="dxa"/>
            <w:tcBorders>
              <w:top w:val="single" w:sz="4" w:space="0" w:color="auto"/>
              <w:left w:val="single" w:sz="4" w:space="0" w:color="auto"/>
            </w:tcBorders>
          </w:tcPr>
          <w:p w14:paraId="3D95A53E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0F10E8C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231-27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AC7CE3A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3F57D8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2.000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19CBF6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4.98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B29C0B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1.907</w:t>
            </w:r>
          </w:p>
        </w:tc>
      </w:tr>
      <w:tr w:rsidR="00F65670" w:rsidRPr="00F65670" w14:paraId="2FB223AA" w14:textId="77777777" w:rsidTr="00295AA6">
        <w:tc>
          <w:tcPr>
            <w:tcW w:w="1129" w:type="dxa"/>
            <w:tcBorders>
              <w:left w:val="single" w:sz="4" w:space="0" w:color="auto"/>
            </w:tcBorders>
          </w:tcPr>
          <w:p w14:paraId="49AA6046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985" w:type="dxa"/>
          </w:tcPr>
          <w:p w14:paraId="283C2909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192-208</w:t>
            </w:r>
          </w:p>
        </w:tc>
        <w:tc>
          <w:tcPr>
            <w:tcW w:w="1843" w:type="dxa"/>
          </w:tcPr>
          <w:p w14:paraId="26FEFC50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224BD3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C3B16D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2.000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7A58EC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2.686</w:t>
            </w:r>
          </w:p>
        </w:tc>
      </w:tr>
      <w:tr w:rsidR="00F65670" w:rsidRPr="00F65670" w14:paraId="0FE27A1D" w14:textId="77777777" w:rsidTr="00295AA6">
        <w:tc>
          <w:tcPr>
            <w:tcW w:w="1129" w:type="dxa"/>
            <w:tcBorders>
              <w:left w:val="single" w:sz="4" w:space="0" w:color="auto"/>
            </w:tcBorders>
          </w:tcPr>
          <w:p w14:paraId="600EF7A3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985" w:type="dxa"/>
          </w:tcPr>
          <w:p w14:paraId="393F21F9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195-205</w:t>
            </w:r>
          </w:p>
        </w:tc>
        <w:tc>
          <w:tcPr>
            <w:tcW w:w="1843" w:type="dxa"/>
          </w:tcPr>
          <w:p w14:paraId="46072DAA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6FB54A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8AAC42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3.000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FF0152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2.230</w:t>
            </w:r>
          </w:p>
        </w:tc>
      </w:tr>
      <w:tr w:rsidR="00F65670" w:rsidRPr="00F65670" w14:paraId="31A733FD" w14:textId="77777777" w:rsidTr="00295AA6">
        <w:tc>
          <w:tcPr>
            <w:tcW w:w="1129" w:type="dxa"/>
            <w:tcBorders>
              <w:left w:val="single" w:sz="4" w:space="0" w:color="auto"/>
            </w:tcBorders>
          </w:tcPr>
          <w:p w14:paraId="7E735D68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985" w:type="dxa"/>
          </w:tcPr>
          <w:p w14:paraId="2AD36BCC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319-328</w:t>
            </w:r>
          </w:p>
        </w:tc>
        <w:tc>
          <w:tcPr>
            <w:tcW w:w="1843" w:type="dxa"/>
          </w:tcPr>
          <w:p w14:paraId="0BDB4542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FCA7C6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2.000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BD5CF9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2.957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A4BB04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2.680</w:t>
            </w:r>
          </w:p>
        </w:tc>
      </w:tr>
      <w:tr w:rsidR="00F65670" w:rsidRPr="00F65670" w14:paraId="129BD766" w14:textId="77777777" w:rsidTr="00295AA6">
        <w:tc>
          <w:tcPr>
            <w:tcW w:w="1129" w:type="dxa"/>
            <w:tcBorders>
              <w:left w:val="single" w:sz="4" w:space="0" w:color="auto"/>
            </w:tcBorders>
          </w:tcPr>
          <w:p w14:paraId="768238D7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1985" w:type="dxa"/>
          </w:tcPr>
          <w:p w14:paraId="7CCB7854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203-223</w:t>
            </w:r>
          </w:p>
        </w:tc>
        <w:tc>
          <w:tcPr>
            <w:tcW w:w="1843" w:type="dxa"/>
          </w:tcPr>
          <w:p w14:paraId="24D421D5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22B0D5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2.000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E6CE05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5.518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7A6C5C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2.773</w:t>
            </w:r>
          </w:p>
        </w:tc>
      </w:tr>
      <w:tr w:rsidR="00F65670" w:rsidRPr="00F65670" w14:paraId="0DB13DFB" w14:textId="77777777" w:rsidTr="00295AA6">
        <w:tc>
          <w:tcPr>
            <w:tcW w:w="1129" w:type="dxa"/>
            <w:tcBorders>
              <w:left w:val="single" w:sz="4" w:space="0" w:color="auto"/>
            </w:tcBorders>
          </w:tcPr>
          <w:p w14:paraId="7FA30C96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985" w:type="dxa"/>
          </w:tcPr>
          <w:p w14:paraId="2D26E0F6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355-438</w:t>
            </w:r>
          </w:p>
        </w:tc>
        <w:tc>
          <w:tcPr>
            <w:tcW w:w="1843" w:type="dxa"/>
          </w:tcPr>
          <w:p w14:paraId="47910A9E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5133A8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3768DC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7.283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BE7593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2.762</w:t>
            </w:r>
          </w:p>
        </w:tc>
      </w:tr>
      <w:tr w:rsidR="00F65670" w:rsidRPr="00F65670" w14:paraId="5A2B6FC9" w14:textId="77777777" w:rsidTr="00295AA6">
        <w:tc>
          <w:tcPr>
            <w:tcW w:w="1129" w:type="dxa"/>
            <w:tcBorders>
              <w:left w:val="single" w:sz="4" w:space="0" w:color="auto"/>
            </w:tcBorders>
          </w:tcPr>
          <w:p w14:paraId="63A374CA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985" w:type="dxa"/>
          </w:tcPr>
          <w:p w14:paraId="10C4427A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339-459</w:t>
            </w:r>
          </w:p>
        </w:tc>
        <w:tc>
          <w:tcPr>
            <w:tcW w:w="1843" w:type="dxa"/>
          </w:tcPr>
          <w:p w14:paraId="5436F4AC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5546B8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2.000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86F1AF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8.215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F2B58B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5.401</w:t>
            </w:r>
          </w:p>
        </w:tc>
      </w:tr>
      <w:tr w:rsidR="00F65670" w:rsidRPr="00F65670" w14:paraId="5A39E713" w14:textId="77777777" w:rsidTr="00295AA6">
        <w:tc>
          <w:tcPr>
            <w:tcW w:w="1129" w:type="dxa"/>
            <w:tcBorders>
              <w:left w:val="single" w:sz="4" w:space="0" w:color="auto"/>
            </w:tcBorders>
          </w:tcPr>
          <w:p w14:paraId="4F6C4723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985" w:type="dxa"/>
          </w:tcPr>
          <w:p w14:paraId="07F1F0BF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233-579</w:t>
            </w:r>
          </w:p>
        </w:tc>
        <w:tc>
          <w:tcPr>
            <w:tcW w:w="1843" w:type="dxa"/>
          </w:tcPr>
          <w:p w14:paraId="67AD797F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1ADA20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2.000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2EC10F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16.38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B14893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19.85</w:t>
            </w:r>
          </w:p>
        </w:tc>
      </w:tr>
      <w:tr w:rsidR="00F65670" w:rsidRPr="00F65670" w14:paraId="0944C3CD" w14:textId="77777777" w:rsidTr="00295AA6">
        <w:tc>
          <w:tcPr>
            <w:tcW w:w="1129" w:type="dxa"/>
            <w:tcBorders>
              <w:left w:val="single" w:sz="4" w:space="0" w:color="auto"/>
            </w:tcBorders>
          </w:tcPr>
          <w:p w14:paraId="7A629C2A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985" w:type="dxa"/>
          </w:tcPr>
          <w:p w14:paraId="340DF66A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215-224</w:t>
            </w:r>
          </w:p>
        </w:tc>
        <w:tc>
          <w:tcPr>
            <w:tcW w:w="1843" w:type="dxa"/>
          </w:tcPr>
          <w:p w14:paraId="16B2FD6D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B10BEC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2347F6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1.998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8C5926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F65670" w:rsidRPr="00F65670" w14:paraId="5D095295" w14:textId="77777777" w:rsidTr="00295AA6">
        <w:tc>
          <w:tcPr>
            <w:tcW w:w="1129" w:type="dxa"/>
            <w:tcBorders>
              <w:left w:val="single" w:sz="4" w:space="0" w:color="auto"/>
            </w:tcBorders>
          </w:tcPr>
          <w:p w14:paraId="2E185468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DS1</w:t>
            </w:r>
          </w:p>
        </w:tc>
        <w:tc>
          <w:tcPr>
            <w:tcW w:w="1985" w:type="dxa"/>
          </w:tcPr>
          <w:p w14:paraId="766AF7D0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165-175</w:t>
            </w:r>
          </w:p>
        </w:tc>
        <w:tc>
          <w:tcPr>
            <w:tcW w:w="1843" w:type="dxa"/>
          </w:tcPr>
          <w:p w14:paraId="00B1E532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B261BE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2.000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5C80CE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2.985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C6286A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3.731</w:t>
            </w:r>
          </w:p>
        </w:tc>
      </w:tr>
      <w:tr w:rsidR="00F65670" w:rsidRPr="00F65670" w14:paraId="7AEC9718" w14:textId="77777777" w:rsidTr="00295AA6">
        <w:tc>
          <w:tcPr>
            <w:tcW w:w="1129" w:type="dxa"/>
            <w:tcBorders>
              <w:left w:val="single" w:sz="4" w:space="0" w:color="auto"/>
              <w:bottom w:val="single" w:sz="4" w:space="0" w:color="auto"/>
            </w:tcBorders>
          </w:tcPr>
          <w:p w14:paraId="49B2036F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DS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D3A82FA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388-41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8BF9FDD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64C278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853FA0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5.120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E6A249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1.543</w:t>
            </w:r>
          </w:p>
        </w:tc>
      </w:tr>
    </w:tbl>
    <w:p w14:paraId="616D65FC" w14:textId="77777777" w:rsidR="00F65670" w:rsidRPr="00F65670" w:rsidRDefault="00F65670" w:rsidP="00F656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6567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F6567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65670">
        <w:rPr>
          <w:rFonts w:ascii="Times New Roman" w:hAnsi="Times New Roman" w:cs="Times New Roman"/>
          <w:sz w:val="24"/>
          <w:szCs w:val="24"/>
        </w:rPr>
        <w:t>all allele sizes include M13 tail length</w:t>
      </w:r>
    </w:p>
    <w:p w14:paraId="64390362" w14:textId="4E77ED9D" w:rsidR="00F65670" w:rsidRPr="00F65670" w:rsidRDefault="00F65670" w:rsidP="00F6567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6567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F65670">
        <w:rPr>
          <w:rFonts w:ascii="Times New Roman" w:hAnsi="Times New Roman" w:cs="Times New Roman"/>
          <w:sz w:val="24"/>
          <w:szCs w:val="24"/>
        </w:rPr>
        <w:t xml:space="preserve"> based on min. sample size of 37 individuals.</w:t>
      </w:r>
      <w:r w:rsidRPr="00F65670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A43BBF0" w14:textId="77777777" w:rsidR="00F65670" w:rsidRPr="00F65670" w:rsidRDefault="00F65670" w:rsidP="00F656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5670">
        <w:rPr>
          <w:rFonts w:ascii="Times New Roman" w:hAnsi="Times New Roman" w:cs="Times New Roman"/>
          <w:sz w:val="24"/>
          <w:szCs w:val="24"/>
        </w:rPr>
        <w:lastRenderedPageBreak/>
        <w:t>Table S2. Pairwise genetic differentiation (</w:t>
      </w:r>
      <w:proofErr w:type="spellStart"/>
      <w:r w:rsidRPr="00F65670">
        <w:rPr>
          <w:rFonts w:ascii="Times New Roman" w:hAnsi="Times New Roman" w:cs="Times New Roman"/>
          <w:i/>
          <w:sz w:val="24"/>
          <w:szCs w:val="24"/>
        </w:rPr>
        <w:t>θ</w:t>
      </w:r>
      <w:r w:rsidRPr="00F65670">
        <w:rPr>
          <w:rFonts w:ascii="Times New Roman" w:hAnsi="Times New Roman" w:cs="Times New Roman"/>
          <w:i/>
          <w:sz w:val="24"/>
          <w:szCs w:val="24"/>
          <w:vertAlign w:val="subscript"/>
        </w:rPr>
        <w:t>st</w:t>
      </w:r>
      <w:proofErr w:type="spellEnd"/>
      <w:r w:rsidRPr="00F65670">
        <w:rPr>
          <w:rFonts w:ascii="Times New Roman" w:hAnsi="Times New Roman" w:cs="Times New Roman"/>
          <w:sz w:val="24"/>
          <w:szCs w:val="24"/>
        </w:rPr>
        <w:t xml:space="preserve">) between SR populations of </w:t>
      </w:r>
      <w:proofErr w:type="spellStart"/>
      <w:r w:rsidRPr="00F65670">
        <w:rPr>
          <w:rFonts w:ascii="Times New Roman" w:hAnsi="Times New Roman" w:cs="Times New Roman"/>
          <w:i/>
          <w:sz w:val="24"/>
          <w:szCs w:val="24"/>
        </w:rPr>
        <w:t>Dothistroma</w:t>
      </w:r>
      <w:proofErr w:type="spellEnd"/>
      <w:r w:rsidRPr="00F6567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65670">
        <w:rPr>
          <w:rFonts w:ascii="Times New Roman" w:hAnsi="Times New Roman" w:cs="Times New Roman"/>
          <w:i/>
          <w:sz w:val="24"/>
          <w:szCs w:val="24"/>
        </w:rPr>
        <w:t>septosporum</w:t>
      </w:r>
      <w:proofErr w:type="spellEnd"/>
      <w:r w:rsidRPr="00F6567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559"/>
        <w:gridCol w:w="1560"/>
        <w:gridCol w:w="1559"/>
        <w:gridCol w:w="1933"/>
      </w:tblGrid>
      <w:tr w:rsidR="00F65670" w:rsidRPr="00F65670" w14:paraId="6EDED37C" w14:textId="77777777" w:rsidTr="00295AA6">
        <w:tc>
          <w:tcPr>
            <w:tcW w:w="2405" w:type="dxa"/>
          </w:tcPr>
          <w:p w14:paraId="138DD143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2A1C08C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Torrs</w:t>
            </w:r>
            <w:proofErr w:type="spellEnd"/>
            <w:r w:rsidRPr="00F65670">
              <w:rPr>
                <w:rFonts w:ascii="Times New Roman" w:hAnsi="Times New Roman" w:cs="Times New Roman"/>
                <w:sz w:val="24"/>
                <w:szCs w:val="24"/>
              </w:rPr>
              <w:t xml:space="preserve"> Warren</w:t>
            </w:r>
          </w:p>
        </w:tc>
        <w:tc>
          <w:tcPr>
            <w:tcW w:w="1560" w:type="dxa"/>
          </w:tcPr>
          <w:p w14:paraId="52648018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Tentsmuir</w:t>
            </w:r>
            <w:proofErr w:type="spellEnd"/>
          </w:p>
        </w:tc>
        <w:tc>
          <w:tcPr>
            <w:tcW w:w="1559" w:type="dxa"/>
          </w:tcPr>
          <w:p w14:paraId="7492EC43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Culbin</w:t>
            </w:r>
            <w:proofErr w:type="spellEnd"/>
            <w:r w:rsidRPr="00F65670">
              <w:rPr>
                <w:rFonts w:ascii="Times New Roman" w:hAnsi="Times New Roman" w:cs="Times New Roman"/>
                <w:sz w:val="24"/>
                <w:szCs w:val="24"/>
              </w:rPr>
              <w:t xml:space="preserve"> Forest</w:t>
            </w:r>
          </w:p>
        </w:tc>
        <w:tc>
          <w:tcPr>
            <w:tcW w:w="1933" w:type="dxa"/>
          </w:tcPr>
          <w:p w14:paraId="437EB47C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Southern Scottish Nursery</w:t>
            </w:r>
          </w:p>
        </w:tc>
      </w:tr>
      <w:tr w:rsidR="00F65670" w:rsidRPr="00F65670" w14:paraId="681110AA" w14:textId="77777777" w:rsidTr="00295AA6">
        <w:tc>
          <w:tcPr>
            <w:tcW w:w="2405" w:type="dxa"/>
          </w:tcPr>
          <w:p w14:paraId="75641F19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Caledonian pinewoods</w:t>
            </w:r>
          </w:p>
        </w:tc>
        <w:tc>
          <w:tcPr>
            <w:tcW w:w="1559" w:type="dxa"/>
          </w:tcPr>
          <w:p w14:paraId="1D0A0762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1466</w:t>
            </w:r>
          </w:p>
        </w:tc>
        <w:tc>
          <w:tcPr>
            <w:tcW w:w="1560" w:type="dxa"/>
          </w:tcPr>
          <w:p w14:paraId="24C9F379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1134</w:t>
            </w:r>
          </w:p>
        </w:tc>
        <w:tc>
          <w:tcPr>
            <w:tcW w:w="1559" w:type="dxa"/>
          </w:tcPr>
          <w:p w14:paraId="728E3DA0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0954</w:t>
            </w:r>
          </w:p>
        </w:tc>
        <w:tc>
          <w:tcPr>
            <w:tcW w:w="1933" w:type="dxa"/>
          </w:tcPr>
          <w:p w14:paraId="55DF06B4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1293</w:t>
            </w:r>
          </w:p>
        </w:tc>
      </w:tr>
      <w:tr w:rsidR="00F65670" w:rsidRPr="00F65670" w14:paraId="5C220707" w14:textId="77777777" w:rsidTr="00295AA6">
        <w:tc>
          <w:tcPr>
            <w:tcW w:w="2405" w:type="dxa"/>
          </w:tcPr>
          <w:p w14:paraId="71B92B76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Torrs</w:t>
            </w:r>
            <w:proofErr w:type="spellEnd"/>
            <w:r w:rsidRPr="00F65670">
              <w:rPr>
                <w:rFonts w:ascii="Times New Roman" w:hAnsi="Times New Roman" w:cs="Times New Roman"/>
                <w:sz w:val="24"/>
                <w:szCs w:val="24"/>
              </w:rPr>
              <w:t xml:space="preserve"> Warren</w:t>
            </w:r>
          </w:p>
        </w:tc>
        <w:tc>
          <w:tcPr>
            <w:tcW w:w="1559" w:type="dxa"/>
          </w:tcPr>
          <w:p w14:paraId="67C548AC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681E39A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0613</w:t>
            </w:r>
          </w:p>
        </w:tc>
        <w:tc>
          <w:tcPr>
            <w:tcW w:w="1559" w:type="dxa"/>
          </w:tcPr>
          <w:p w14:paraId="10053AC1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0722</w:t>
            </w:r>
          </w:p>
        </w:tc>
        <w:tc>
          <w:tcPr>
            <w:tcW w:w="1933" w:type="dxa"/>
          </w:tcPr>
          <w:p w14:paraId="33ABAD3F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1091</w:t>
            </w:r>
          </w:p>
        </w:tc>
      </w:tr>
      <w:tr w:rsidR="00F65670" w:rsidRPr="00F65670" w14:paraId="0BC62A55" w14:textId="77777777" w:rsidTr="00295AA6">
        <w:tc>
          <w:tcPr>
            <w:tcW w:w="2405" w:type="dxa"/>
          </w:tcPr>
          <w:p w14:paraId="207479C7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Tentsmuir</w:t>
            </w:r>
            <w:proofErr w:type="spellEnd"/>
          </w:p>
        </w:tc>
        <w:tc>
          <w:tcPr>
            <w:tcW w:w="1559" w:type="dxa"/>
          </w:tcPr>
          <w:p w14:paraId="2F707FCA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9E34094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E311939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-0.0055</w:t>
            </w:r>
          </w:p>
        </w:tc>
        <w:tc>
          <w:tcPr>
            <w:tcW w:w="1933" w:type="dxa"/>
          </w:tcPr>
          <w:p w14:paraId="6CA18708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-0.0085</w:t>
            </w:r>
          </w:p>
        </w:tc>
      </w:tr>
      <w:tr w:rsidR="00F65670" w:rsidRPr="00F65670" w14:paraId="5431F31C" w14:textId="77777777" w:rsidTr="00295AA6">
        <w:tc>
          <w:tcPr>
            <w:tcW w:w="2405" w:type="dxa"/>
          </w:tcPr>
          <w:p w14:paraId="4C52AC0F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Culbin</w:t>
            </w:r>
            <w:proofErr w:type="spellEnd"/>
            <w:r w:rsidRPr="00F65670">
              <w:rPr>
                <w:rFonts w:ascii="Times New Roman" w:hAnsi="Times New Roman" w:cs="Times New Roman"/>
                <w:sz w:val="24"/>
                <w:szCs w:val="24"/>
              </w:rPr>
              <w:t xml:space="preserve"> Forest</w:t>
            </w:r>
          </w:p>
        </w:tc>
        <w:tc>
          <w:tcPr>
            <w:tcW w:w="1559" w:type="dxa"/>
          </w:tcPr>
          <w:p w14:paraId="1A9FA999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A3A0681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F187E59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14:paraId="09B3DD00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0559</w:t>
            </w:r>
          </w:p>
        </w:tc>
      </w:tr>
    </w:tbl>
    <w:p w14:paraId="1B485629" w14:textId="77777777" w:rsidR="00F65670" w:rsidRPr="00F65670" w:rsidRDefault="00F65670" w:rsidP="00F656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1E2655" w14:textId="77777777" w:rsidR="00F65670" w:rsidRPr="00F65670" w:rsidRDefault="00F65670" w:rsidP="00F656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B150A3" w14:textId="77777777" w:rsidR="00F65670" w:rsidRPr="00F65670" w:rsidRDefault="00F65670" w:rsidP="00F656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5670">
        <w:rPr>
          <w:rFonts w:ascii="Times New Roman" w:hAnsi="Times New Roman" w:cs="Times New Roman"/>
          <w:sz w:val="24"/>
          <w:szCs w:val="24"/>
        </w:rPr>
        <w:br w:type="page"/>
      </w:r>
    </w:p>
    <w:p w14:paraId="796F5B2C" w14:textId="77777777" w:rsidR="00F65670" w:rsidRPr="00F65670" w:rsidRDefault="00F65670" w:rsidP="00F656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5670">
        <w:rPr>
          <w:rFonts w:ascii="Times New Roman" w:hAnsi="Times New Roman" w:cs="Times New Roman"/>
          <w:sz w:val="24"/>
          <w:szCs w:val="24"/>
        </w:rPr>
        <w:lastRenderedPageBreak/>
        <w:t>Table S3. Pairwise genetic differentiation (</w:t>
      </w:r>
      <w:proofErr w:type="spellStart"/>
      <w:r w:rsidRPr="00F65670">
        <w:rPr>
          <w:rFonts w:ascii="Times New Roman" w:hAnsi="Times New Roman" w:cs="Times New Roman"/>
          <w:i/>
          <w:sz w:val="24"/>
          <w:szCs w:val="24"/>
        </w:rPr>
        <w:t>θ</w:t>
      </w:r>
      <w:r w:rsidRPr="00F65670">
        <w:rPr>
          <w:rFonts w:ascii="Times New Roman" w:hAnsi="Times New Roman" w:cs="Times New Roman"/>
          <w:i/>
          <w:sz w:val="24"/>
          <w:szCs w:val="24"/>
          <w:vertAlign w:val="subscript"/>
        </w:rPr>
        <w:t>st</w:t>
      </w:r>
      <w:proofErr w:type="spellEnd"/>
      <w:r w:rsidRPr="00F65670">
        <w:rPr>
          <w:rFonts w:ascii="Times New Roman" w:hAnsi="Times New Roman" w:cs="Times New Roman"/>
          <w:sz w:val="24"/>
          <w:szCs w:val="24"/>
        </w:rPr>
        <w:t xml:space="preserve">) between NPR populations of </w:t>
      </w:r>
      <w:proofErr w:type="spellStart"/>
      <w:r w:rsidRPr="00F65670">
        <w:rPr>
          <w:rFonts w:ascii="Times New Roman" w:hAnsi="Times New Roman" w:cs="Times New Roman"/>
          <w:i/>
          <w:sz w:val="24"/>
          <w:szCs w:val="24"/>
        </w:rPr>
        <w:t>Dothistroma</w:t>
      </w:r>
      <w:proofErr w:type="spellEnd"/>
      <w:r w:rsidRPr="00F656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65670">
        <w:rPr>
          <w:rFonts w:ascii="Times New Roman" w:hAnsi="Times New Roman" w:cs="Times New Roman"/>
          <w:i/>
          <w:sz w:val="24"/>
          <w:szCs w:val="24"/>
        </w:rPr>
        <w:t>septosporum</w:t>
      </w:r>
      <w:proofErr w:type="spellEnd"/>
      <w:r w:rsidRPr="00F6567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0421" w:type="dxa"/>
        <w:jc w:val="center"/>
        <w:tblLook w:val="04A0" w:firstRow="1" w:lastRow="0" w:firstColumn="1" w:lastColumn="0" w:noHBand="0" w:noVBand="1"/>
      </w:tblPr>
      <w:tblGrid>
        <w:gridCol w:w="1403"/>
        <w:gridCol w:w="1109"/>
        <w:gridCol w:w="776"/>
        <w:gridCol w:w="1403"/>
        <w:gridCol w:w="803"/>
        <w:gridCol w:w="790"/>
        <w:gridCol w:w="776"/>
        <w:gridCol w:w="936"/>
        <w:gridCol w:w="1203"/>
        <w:gridCol w:w="870"/>
        <w:gridCol w:w="1083"/>
      </w:tblGrid>
      <w:tr w:rsidR="00F65670" w:rsidRPr="00F65670" w14:paraId="664B03E8" w14:textId="77777777" w:rsidTr="00295AA6">
        <w:trPr>
          <w:jc w:val="center"/>
        </w:trPr>
        <w:tc>
          <w:tcPr>
            <w:tcW w:w="1304" w:type="dxa"/>
          </w:tcPr>
          <w:p w14:paraId="40099EA5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14:paraId="4C17FCED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Inshriach</w:t>
            </w:r>
            <w:proofErr w:type="spellEnd"/>
            <w:r w:rsidRPr="00F65670">
              <w:rPr>
                <w:rFonts w:ascii="Times New Roman" w:hAnsi="Times New Roman" w:cs="Times New Roman"/>
                <w:sz w:val="24"/>
                <w:szCs w:val="24"/>
              </w:rPr>
              <w:t xml:space="preserve"> Forest</w:t>
            </w:r>
          </w:p>
        </w:tc>
        <w:tc>
          <w:tcPr>
            <w:tcW w:w="730" w:type="dxa"/>
          </w:tcPr>
          <w:p w14:paraId="4F4EF9E5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Glen Garry</w:t>
            </w:r>
          </w:p>
        </w:tc>
        <w:tc>
          <w:tcPr>
            <w:tcW w:w="1304" w:type="dxa"/>
          </w:tcPr>
          <w:p w14:paraId="23D5B251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Dundreggan</w:t>
            </w:r>
            <w:proofErr w:type="spellEnd"/>
          </w:p>
        </w:tc>
        <w:tc>
          <w:tcPr>
            <w:tcW w:w="754" w:type="dxa"/>
          </w:tcPr>
          <w:p w14:paraId="58268505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Glen Affric</w:t>
            </w:r>
          </w:p>
        </w:tc>
        <w:tc>
          <w:tcPr>
            <w:tcW w:w="742" w:type="dxa"/>
          </w:tcPr>
          <w:p w14:paraId="58CA087A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Beinn</w:t>
            </w:r>
            <w:proofErr w:type="spellEnd"/>
            <w:r w:rsidRPr="00F656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Eighe</w:t>
            </w:r>
            <w:proofErr w:type="spellEnd"/>
          </w:p>
        </w:tc>
        <w:tc>
          <w:tcPr>
            <w:tcW w:w="729" w:type="dxa"/>
          </w:tcPr>
          <w:p w14:paraId="59B40D3B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 xml:space="preserve">Glen </w:t>
            </w:r>
            <w:proofErr w:type="spellStart"/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Tanar</w:t>
            </w:r>
            <w:proofErr w:type="spellEnd"/>
          </w:p>
        </w:tc>
        <w:tc>
          <w:tcPr>
            <w:tcW w:w="876" w:type="dxa"/>
          </w:tcPr>
          <w:p w14:paraId="6B6C7343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Torrs</w:t>
            </w:r>
            <w:proofErr w:type="spellEnd"/>
            <w:r w:rsidRPr="00F65670">
              <w:rPr>
                <w:rFonts w:ascii="Times New Roman" w:hAnsi="Times New Roman" w:cs="Times New Roman"/>
                <w:sz w:val="24"/>
                <w:szCs w:val="24"/>
              </w:rPr>
              <w:t xml:space="preserve"> Warren</w:t>
            </w:r>
          </w:p>
        </w:tc>
        <w:tc>
          <w:tcPr>
            <w:tcW w:w="1121" w:type="dxa"/>
          </w:tcPr>
          <w:p w14:paraId="3A8EC195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Tentsmuir</w:t>
            </w:r>
            <w:proofErr w:type="spellEnd"/>
          </w:p>
        </w:tc>
        <w:tc>
          <w:tcPr>
            <w:tcW w:w="815" w:type="dxa"/>
          </w:tcPr>
          <w:p w14:paraId="11A54EDE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Culbin</w:t>
            </w:r>
            <w:proofErr w:type="spellEnd"/>
            <w:r w:rsidRPr="00F65670">
              <w:rPr>
                <w:rFonts w:ascii="Times New Roman" w:hAnsi="Times New Roman" w:cs="Times New Roman"/>
                <w:sz w:val="24"/>
                <w:szCs w:val="24"/>
              </w:rPr>
              <w:t xml:space="preserve"> Forest</w:t>
            </w:r>
          </w:p>
        </w:tc>
        <w:tc>
          <w:tcPr>
            <w:tcW w:w="1011" w:type="dxa"/>
          </w:tcPr>
          <w:p w14:paraId="0DCF570B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Northern Scottish Nursery</w:t>
            </w:r>
          </w:p>
        </w:tc>
      </w:tr>
      <w:tr w:rsidR="00F65670" w:rsidRPr="00F65670" w14:paraId="1461C3BE" w14:textId="77777777" w:rsidTr="00295AA6">
        <w:trPr>
          <w:jc w:val="center"/>
        </w:trPr>
        <w:tc>
          <w:tcPr>
            <w:tcW w:w="1304" w:type="dxa"/>
          </w:tcPr>
          <w:p w14:paraId="66E1BCFC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 xml:space="preserve">Glen </w:t>
            </w:r>
            <w:proofErr w:type="spellStart"/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Einig</w:t>
            </w:r>
            <w:proofErr w:type="spellEnd"/>
          </w:p>
        </w:tc>
        <w:tc>
          <w:tcPr>
            <w:tcW w:w="1035" w:type="dxa"/>
          </w:tcPr>
          <w:p w14:paraId="7D1C0A5A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730" w:type="dxa"/>
          </w:tcPr>
          <w:p w14:paraId="37C613BC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1304" w:type="dxa"/>
          </w:tcPr>
          <w:p w14:paraId="44EFE2A5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754" w:type="dxa"/>
          </w:tcPr>
          <w:p w14:paraId="41D6BB7E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742" w:type="dxa"/>
          </w:tcPr>
          <w:p w14:paraId="65E3ABA9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729" w:type="dxa"/>
          </w:tcPr>
          <w:p w14:paraId="6A3D58E5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876" w:type="dxa"/>
          </w:tcPr>
          <w:p w14:paraId="4E88359D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  <w:tc>
          <w:tcPr>
            <w:tcW w:w="1121" w:type="dxa"/>
          </w:tcPr>
          <w:p w14:paraId="5A7D9B81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815" w:type="dxa"/>
          </w:tcPr>
          <w:p w14:paraId="1FC38B0B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011" w:type="dxa"/>
          </w:tcPr>
          <w:p w14:paraId="2BB9DD0B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F65670" w:rsidRPr="00F65670" w14:paraId="79F83B1C" w14:textId="77777777" w:rsidTr="00295AA6">
        <w:trPr>
          <w:jc w:val="center"/>
        </w:trPr>
        <w:tc>
          <w:tcPr>
            <w:tcW w:w="1304" w:type="dxa"/>
          </w:tcPr>
          <w:p w14:paraId="059F1436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Inshriach</w:t>
            </w:r>
            <w:proofErr w:type="spellEnd"/>
            <w:r w:rsidRPr="00F65670">
              <w:rPr>
                <w:rFonts w:ascii="Times New Roman" w:hAnsi="Times New Roman" w:cs="Times New Roman"/>
                <w:sz w:val="24"/>
                <w:szCs w:val="24"/>
              </w:rPr>
              <w:t xml:space="preserve"> Forest</w:t>
            </w:r>
          </w:p>
        </w:tc>
        <w:tc>
          <w:tcPr>
            <w:tcW w:w="1035" w:type="dxa"/>
          </w:tcPr>
          <w:p w14:paraId="42D71A55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dxa"/>
          </w:tcPr>
          <w:p w14:paraId="511A09FE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1304" w:type="dxa"/>
          </w:tcPr>
          <w:p w14:paraId="6EFE2A51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754" w:type="dxa"/>
          </w:tcPr>
          <w:p w14:paraId="27AA457C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742" w:type="dxa"/>
          </w:tcPr>
          <w:p w14:paraId="4A387ACA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729" w:type="dxa"/>
          </w:tcPr>
          <w:p w14:paraId="73CB81EE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876" w:type="dxa"/>
          </w:tcPr>
          <w:p w14:paraId="61446C8A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  <w:tc>
          <w:tcPr>
            <w:tcW w:w="1121" w:type="dxa"/>
          </w:tcPr>
          <w:p w14:paraId="1904C553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815" w:type="dxa"/>
          </w:tcPr>
          <w:p w14:paraId="6712B6CD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011" w:type="dxa"/>
          </w:tcPr>
          <w:p w14:paraId="53FBB269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F65670" w:rsidRPr="00F65670" w14:paraId="21EB725F" w14:textId="77777777" w:rsidTr="00295AA6">
        <w:trPr>
          <w:jc w:val="center"/>
        </w:trPr>
        <w:tc>
          <w:tcPr>
            <w:tcW w:w="1304" w:type="dxa"/>
          </w:tcPr>
          <w:p w14:paraId="4300A0A0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Glen Garry</w:t>
            </w:r>
          </w:p>
        </w:tc>
        <w:tc>
          <w:tcPr>
            <w:tcW w:w="1035" w:type="dxa"/>
          </w:tcPr>
          <w:p w14:paraId="0A1EF2EB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dxa"/>
          </w:tcPr>
          <w:p w14:paraId="6059DE36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14:paraId="72AEAA56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754" w:type="dxa"/>
          </w:tcPr>
          <w:p w14:paraId="31C99496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742" w:type="dxa"/>
          </w:tcPr>
          <w:p w14:paraId="1D561556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729" w:type="dxa"/>
          </w:tcPr>
          <w:p w14:paraId="0A7D4BBA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876" w:type="dxa"/>
          </w:tcPr>
          <w:p w14:paraId="03CEDCFD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585</w:t>
            </w:r>
          </w:p>
        </w:tc>
        <w:tc>
          <w:tcPr>
            <w:tcW w:w="1121" w:type="dxa"/>
          </w:tcPr>
          <w:p w14:paraId="32009527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815" w:type="dxa"/>
          </w:tcPr>
          <w:p w14:paraId="5B66B855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011" w:type="dxa"/>
          </w:tcPr>
          <w:p w14:paraId="0EBA7371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F65670" w:rsidRPr="00F65670" w14:paraId="30B1BC5E" w14:textId="77777777" w:rsidTr="00295AA6">
        <w:trPr>
          <w:jc w:val="center"/>
        </w:trPr>
        <w:tc>
          <w:tcPr>
            <w:tcW w:w="1304" w:type="dxa"/>
          </w:tcPr>
          <w:p w14:paraId="608F6274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Dundreggan</w:t>
            </w:r>
            <w:proofErr w:type="spellEnd"/>
          </w:p>
        </w:tc>
        <w:tc>
          <w:tcPr>
            <w:tcW w:w="1035" w:type="dxa"/>
          </w:tcPr>
          <w:p w14:paraId="77C0E1F7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dxa"/>
          </w:tcPr>
          <w:p w14:paraId="3DA9BB2A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14:paraId="337E0C9B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</w:tcPr>
          <w:p w14:paraId="05B661B1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742" w:type="dxa"/>
          </w:tcPr>
          <w:p w14:paraId="40CE6C70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729" w:type="dxa"/>
          </w:tcPr>
          <w:p w14:paraId="4A22D3D0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876" w:type="dxa"/>
          </w:tcPr>
          <w:p w14:paraId="3524A536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801</w:t>
            </w:r>
          </w:p>
        </w:tc>
        <w:tc>
          <w:tcPr>
            <w:tcW w:w="1121" w:type="dxa"/>
          </w:tcPr>
          <w:p w14:paraId="59E2C981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  <w:tc>
          <w:tcPr>
            <w:tcW w:w="815" w:type="dxa"/>
          </w:tcPr>
          <w:p w14:paraId="6C593F3D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011" w:type="dxa"/>
          </w:tcPr>
          <w:p w14:paraId="36DBFE26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F65670" w:rsidRPr="00F65670" w14:paraId="55151EEF" w14:textId="77777777" w:rsidTr="00295AA6">
        <w:trPr>
          <w:jc w:val="center"/>
        </w:trPr>
        <w:tc>
          <w:tcPr>
            <w:tcW w:w="1304" w:type="dxa"/>
          </w:tcPr>
          <w:p w14:paraId="2D941D58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Glen Affric</w:t>
            </w:r>
          </w:p>
        </w:tc>
        <w:tc>
          <w:tcPr>
            <w:tcW w:w="1035" w:type="dxa"/>
          </w:tcPr>
          <w:p w14:paraId="26367F7A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dxa"/>
          </w:tcPr>
          <w:p w14:paraId="13C5423D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14:paraId="118AEC9D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</w:tcPr>
          <w:p w14:paraId="19A3FD55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dxa"/>
          </w:tcPr>
          <w:p w14:paraId="433A657E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729" w:type="dxa"/>
          </w:tcPr>
          <w:p w14:paraId="325474C8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876" w:type="dxa"/>
          </w:tcPr>
          <w:p w14:paraId="6D10E69C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638</w:t>
            </w:r>
          </w:p>
        </w:tc>
        <w:tc>
          <w:tcPr>
            <w:tcW w:w="1121" w:type="dxa"/>
          </w:tcPr>
          <w:p w14:paraId="3C6BD33A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815" w:type="dxa"/>
          </w:tcPr>
          <w:p w14:paraId="0F9328EC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011" w:type="dxa"/>
          </w:tcPr>
          <w:p w14:paraId="1B9598D7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F65670" w:rsidRPr="00F65670" w14:paraId="129137DD" w14:textId="77777777" w:rsidTr="00295AA6">
        <w:trPr>
          <w:jc w:val="center"/>
        </w:trPr>
        <w:tc>
          <w:tcPr>
            <w:tcW w:w="1304" w:type="dxa"/>
          </w:tcPr>
          <w:p w14:paraId="2650A4D2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Beinn</w:t>
            </w:r>
            <w:proofErr w:type="spellEnd"/>
            <w:r w:rsidRPr="00F656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Eighe</w:t>
            </w:r>
            <w:proofErr w:type="spellEnd"/>
          </w:p>
        </w:tc>
        <w:tc>
          <w:tcPr>
            <w:tcW w:w="1035" w:type="dxa"/>
          </w:tcPr>
          <w:p w14:paraId="7ECFD8A3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dxa"/>
          </w:tcPr>
          <w:p w14:paraId="06B6E8F1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14:paraId="3213259E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</w:tcPr>
          <w:p w14:paraId="2396DD7D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dxa"/>
          </w:tcPr>
          <w:p w14:paraId="6DBBDC00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dxa"/>
          </w:tcPr>
          <w:p w14:paraId="5AF3D2CD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876" w:type="dxa"/>
          </w:tcPr>
          <w:p w14:paraId="56EAE467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681</w:t>
            </w:r>
          </w:p>
        </w:tc>
        <w:tc>
          <w:tcPr>
            <w:tcW w:w="1121" w:type="dxa"/>
          </w:tcPr>
          <w:p w14:paraId="0C492CC5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815" w:type="dxa"/>
          </w:tcPr>
          <w:p w14:paraId="6E4743E0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011" w:type="dxa"/>
          </w:tcPr>
          <w:p w14:paraId="3F03DF10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F65670" w:rsidRPr="00F65670" w14:paraId="129B0E04" w14:textId="77777777" w:rsidTr="00295AA6">
        <w:trPr>
          <w:jc w:val="center"/>
        </w:trPr>
        <w:tc>
          <w:tcPr>
            <w:tcW w:w="1304" w:type="dxa"/>
          </w:tcPr>
          <w:p w14:paraId="6818E4F6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 xml:space="preserve">Glen </w:t>
            </w:r>
            <w:proofErr w:type="spellStart"/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Tanar</w:t>
            </w:r>
            <w:proofErr w:type="spellEnd"/>
          </w:p>
        </w:tc>
        <w:tc>
          <w:tcPr>
            <w:tcW w:w="1035" w:type="dxa"/>
          </w:tcPr>
          <w:p w14:paraId="1E149CBE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dxa"/>
          </w:tcPr>
          <w:p w14:paraId="17CDE3AB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14:paraId="50A3C4E7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</w:tcPr>
          <w:p w14:paraId="35C5AB15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dxa"/>
          </w:tcPr>
          <w:p w14:paraId="7B41244F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dxa"/>
          </w:tcPr>
          <w:p w14:paraId="0D1AE92E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5C705490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554</w:t>
            </w:r>
          </w:p>
        </w:tc>
        <w:tc>
          <w:tcPr>
            <w:tcW w:w="1121" w:type="dxa"/>
          </w:tcPr>
          <w:p w14:paraId="5C6903C2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815" w:type="dxa"/>
          </w:tcPr>
          <w:p w14:paraId="43C21573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011" w:type="dxa"/>
          </w:tcPr>
          <w:p w14:paraId="07BDACCE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F65670" w:rsidRPr="00F65670" w14:paraId="51EE6274" w14:textId="77777777" w:rsidTr="00295AA6">
        <w:trPr>
          <w:jc w:val="center"/>
        </w:trPr>
        <w:tc>
          <w:tcPr>
            <w:tcW w:w="1304" w:type="dxa"/>
          </w:tcPr>
          <w:p w14:paraId="61756540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Torrs</w:t>
            </w:r>
            <w:proofErr w:type="spellEnd"/>
            <w:r w:rsidRPr="00F65670">
              <w:rPr>
                <w:rFonts w:ascii="Times New Roman" w:hAnsi="Times New Roman" w:cs="Times New Roman"/>
                <w:sz w:val="24"/>
                <w:szCs w:val="24"/>
              </w:rPr>
              <w:t xml:space="preserve"> Warren</w:t>
            </w:r>
          </w:p>
        </w:tc>
        <w:tc>
          <w:tcPr>
            <w:tcW w:w="1035" w:type="dxa"/>
          </w:tcPr>
          <w:p w14:paraId="6FBA321F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dxa"/>
          </w:tcPr>
          <w:p w14:paraId="5521C25A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14:paraId="0B29D08A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</w:tcPr>
          <w:p w14:paraId="5E31E971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dxa"/>
          </w:tcPr>
          <w:p w14:paraId="3BD56D71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dxa"/>
          </w:tcPr>
          <w:p w14:paraId="05D45648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3DFEAD8C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</w:tcPr>
          <w:p w14:paraId="6E549FD6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  <w:tc>
          <w:tcPr>
            <w:tcW w:w="815" w:type="dxa"/>
          </w:tcPr>
          <w:p w14:paraId="3F84B5A0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1011" w:type="dxa"/>
          </w:tcPr>
          <w:p w14:paraId="61388FB8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603</w:t>
            </w:r>
          </w:p>
        </w:tc>
      </w:tr>
      <w:tr w:rsidR="00F65670" w:rsidRPr="00F65670" w14:paraId="5558481E" w14:textId="77777777" w:rsidTr="00295AA6">
        <w:trPr>
          <w:jc w:val="center"/>
        </w:trPr>
        <w:tc>
          <w:tcPr>
            <w:tcW w:w="1304" w:type="dxa"/>
          </w:tcPr>
          <w:p w14:paraId="4143E976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Tentsmuir</w:t>
            </w:r>
            <w:proofErr w:type="spellEnd"/>
          </w:p>
        </w:tc>
        <w:tc>
          <w:tcPr>
            <w:tcW w:w="1035" w:type="dxa"/>
          </w:tcPr>
          <w:p w14:paraId="65602E3B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dxa"/>
          </w:tcPr>
          <w:p w14:paraId="35DA6985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14:paraId="170EF639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</w:tcPr>
          <w:p w14:paraId="3408B98E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dxa"/>
          </w:tcPr>
          <w:p w14:paraId="4DC3560D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dxa"/>
          </w:tcPr>
          <w:p w14:paraId="59C905EA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0FF4D001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</w:tcPr>
          <w:p w14:paraId="3DDC82B7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4F8F83D7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1011" w:type="dxa"/>
          </w:tcPr>
          <w:p w14:paraId="4FC1B562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F65670" w:rsidRPr="00F65670" w14:paraId="62D4A395" w14:textId="77777777" w:rsidTr="00295AA6">
        <w:trPr>
          <w:jc w:val="center"/>
        </w:trPr>
        <w:tc>
          <w:tcPr>
            <w:tcW w:w="1304" w:type="dxa"/>
          </w:tcPr>
          <w:p w14:paraId="36D386BC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Culbin</w:t>
            </w:r>
            <w:proofErr w:type="spellEnd"/>
            <w:r w:rsidRPr="00F65670">
              <w:rPr>
                <w:rFonts w:ascii="Times New Roman" w:hAnsi="Times New Roman" w:cs="Times New Roman"/>
                <w:sz w:val="24"/>
                <w:szCs w:val="24"/>
              </w:rPr>
              <w:t xml:space="preserve"> Forest</w:t>
            </w:r>
          </w:p>
        </w:tc>
        <w:tc>
          <w:tcPr>
            <w:tcW w:w="1035" w:type="dxa"/>
          </w:tcPr>
          <w:p w14:paraId="6BE499FC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dxa"/>
          </w:tcPr>
          <w:p w14:paraId="3BF44186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14:paraId="24827797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</w:tcPr>
          <w:p w14:paraId="3C32A164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dxa"/>
          </w:tcPr>
          <w:p w14:paraId="7D664261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dxa"/>
          </w:tcPr>
          <w:p w14:paraId="570D8743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3D0AF147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</w:tcPr>
          <w:p w14:paraId="67D705C2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3F04E2EE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39829D2D" w14:textId="77777777" w:rsidR="00F65670" w:rsidRPr="00F65670" w:rsidRDefault="00F65670" w:rsidP="00F65670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670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</w:tr>
    </w:tbl>
    <w:p w14:paraId="12947BF9" w14:textId="77777777" w:rsidR="00F65670" w:rsidRPr="00F65670" w:rsidRDefault="00F65670" w:rsidP="00F656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E122B1" w14:textId="77777777" w:rsidR="00F65670" w:rsidRPr="00F65670" w:rsidRDefault="00F65670" w:rsidP="00F6567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65670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DFCCB73" w14:textId="77777777" w:rsidR="00F65670" w:rsidRPr="00F65670" w:rsidRDefault="00F65670" w:rsidP="00F656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5670">
        <w:rPr>
          <w:rFonts w:ascii="Times New Roman" w:hAnsi="Times New Roman" w:cs="Times New Roman"/>
          <w:sz w:val="24"/>
          <w:szCs w:val="24"/>
        </w:rPr>
        <w:lastRenderedPageBreak/>
        <w:t xml:space="preserve">Table S4. Analysis of variance of growth rate and exudate production for three races of </w:t>
      </w:r>
      <w:proofErr w:type="spellStart"/>
      <w:r w:rsidRPr="00F65670">
        <w:rPr>
          <w:rFonts w:ascii="Times New Roman" w:hAnsi="Times New Roman" w:cs="Times New Roman"/>
          <w:i/>
          <w:sz w:val="24"/>
          <w:szCs w:val="24"/>
        </w:rPr>
        <w:t>Dothistroma</w:t>
      </w:r>
      <w:proofErr w:type="spellEnd"/>
      <w:r w:rsidRPr="00F6567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65670">
        <w:rPr>
          <w:rFonts w:ascii="Times New Roman" w:hAnsi="Times New Roman" w:cs="Times New Roman"/>
          <w:i/>
          <w:sz w:val="24"/>
          <w:szCs w:val="24"/>
        </w:rPr>
        <w:t>septosporum</w:t>
      </w:r>
      <w:proofErr w:type="spellEnd"/>
      <w:r w:rsidRPr="00F65670">
        <w:rPr>
          <w:rFonts w:ascii="Times New Roman" w:hAnsi="Times New Roman" w:cs="Times New Roman"/>
          <w:sz w:val="24"/>
          <w:szCs w:val="24"/>
        </w:rPr>
        <w:t xml:space="preserve"> grown at three temperatures.  *</w:t>
      </w:r>
      <w:r w:rsidRPr="00F65670">
        <w:rPr>
          <w:rFonts w:ascii="Times New Roman" w:hAnsi="Times New Roman" w:cs="Times New Roman"/>
          <w:i/>
          <w:sz w:val="24"/>
          <w:szCs w:val="24"/>
        </w:rPr>
        <w:t>P</w:t>
      </w:r>
      <w:r w:rsidRPr="00F65670">
        <w:rPr>
          <w:rFonts w:ascii="Times New Roman" w:hAnsi="Times New Roman" w:cs="Times New Roman"/>
          <w:sz w:val="24"/>
          <w:szCs w:val="24"/>
        </w:rPr>
        <w:t>&lt;0.05, **</w:t>
      </w:r>
      <w:r w:rsidRPr="00F65670">
        <w:rPr>
          <w:rFonts w:ascii="Times New Roman" w:hAnsi="Times New Roman" w:cs="Times New Roman"/>
          <w:i/>
          <w:sz w:val="24"/>
          <w:szCs w:val="24"/>
        </w:rPr>
        <w:t>P</w:t>
      </w:r>
      <w:r w:rsidRPr="00F65670">
        <w:rPr>
          <w:rFonts w:ascii="Times New Roman" w:hAnsi="Times New Roman" w:cs="Times New Roman"/>
          <w:sz w:val="24"/>
          <w:szCs w:val="24"/>
        </w:rPr>
        <w:t>&lt;0.01, ***</w:t>
      </w:r>
      <w:r w:rsidRPr="00F65670">
        <w:rPr>
          <w:rFonts w:ascii="Times New Roman" w:hAnsi="Times New Roman" w:cs="Times New Roman"/>
          <w:i/>
          <w:sz w:val="24"/>
          <w:szCs w:val="24"/>
        </w:rPr>
        <w:t>P</w:t>
      </w:r>
      <w:r w:rsidRPr="00F65670">
        <w:rPr>
          <w:rFonts w:ascii="Times New Roman" w:hAnsi="Times New Roman" w:cs="Times New Roman"/>
          <w:sz w:val="24"/>
          <w:szCs w:val="24"/>
        </w:rPr>
        <w:t>&lt;0.001.</w:t>
      </w:r>
    </w:p>
    <w:p w14:paraId="7615CB06" w14:textId="77777777" w:rsidR="00F65670" w:rsidRPr="00F65670" w:rsidRDefault="00F65670" w:rsidP="00F656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1A93A0" w14:textId="77777777" w:rsidR="00F65670" w:rsidRPr="00F65670" w:rsidRDefault="00F65670" w:rsidP="00F65670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65670">
        <w:rPr>
          <w:rFonts w:ascii="Times New Roman" w:hAnsi="Times New Roman" w:cs="Times New Roman"/>
          <w:b/>
          <w:sz w:val="24"/>
          <w:szCs w:val="24"/>
          <w:u w:val="single"/>
        </w:rPr>
        <w:t>Source of Variation</w:t>
      </w:r>
      <w:r w:rsidRPr="00F65670">
        <w:rPr>
          <w:rFonts w:ascii="Times New Roman" w:hAnsi="Times New Roman" w:cs="Times New Roman"/>
          <w:b/>
          <w:sz w:val="24"/>
          <w:szCs w:val="24"/>
          <w:u w:val="single"/>
        </w:rPr>
        <w:tab/>
      </w:r>
      <w:r w:rsidRPr="00F65670">
        <w:rPr>
          <w:rFonts w:ascii="Times New Roman" w:hAnsi="Times New Roman" w:cs="Times New Roman"/>
          <w:b/>
          <w:sz w:val="24"/>
          <w:szCs w:val="24"/>
          <w:u w:val="single"/>
        </w:rPr>
        <w:tab/>
      </w:r>
      <w:proofErr w:type="spellStart"/>
      <w:proofErr w:type="gramStart"/>
      <w:r w:rsidRPr="00F65670">
        <w:rPr>
          <w:rFonts w:ascii="Times New Roman" w:hAnsi="Times New Roman" w:cs="Times New Roman"/>
          <w:b/>
          <w:sz w:val="24"/>
          <w:szCs w:val="24"/>
          <w:u w:val="single"/>
        </w:rPr>
        <w:t>df</w:t>
      </w:r>
      <w:proofErr w:type="spellEnd"/>
      <w:proofErr w:type="gramEnd"/>
      <w:r w:rsidRPr="00F65670">
        <w:rPr>
          <w:rFonts w:ascii="Times New Roman" w:hAnsi="Times New Roman" w:cs="Times New Roman"/>
          <w:b/>
          <w:sz w:val="24"/>
          <w:szCs w:val="24"/>
          <w:u w:val="single"/>
        </w:rPr>
        <w:tab/>
      </w:r>
      <w:r w:rsidRPr="00F65670">
        <w:rPr>
          <w:rFonts w:ascii="Times New Roman" w:hAnsi="Times New Roman" w:cs="Times New Roman"/>
          <w:b/>
          <w:sz w:val="24"/>
          <w:szCs w:val="24"/>
          <w:u w:val="single"/>
        </w:rPr>
        <w:tab/>
        <w:t>MS Growth rate</w:t>
      </w:r>
      <w:r w:rsidRPr="00F65670">
        <w:rPr>
          <w:rFonts w:ascii="Times New Roman" w:hAnsi="Times New Roman" w:cs="Times New Roman"/>
          <w:b/>
          <w:sz w:val="24"/>
          <w:szCs w:val="24"/>
          <w:u w:val="single"/>
        </w:rPr>
        <w:tab/>
        <w:t>MS Exudate production</w:t>
      </w:r>
    </w:p>
    <w:p w14:paraId="3F9E3113" w14:textId="77777777" w:rsidR="00F65670" w:rsidRPr="00F65670" w:rsidRDefault="00F65670" w:rsidP="00F656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5670">
        <w:rPr>
          <w:rFonts w:ascii="Times New Roman" w:hAnsi="Times New Roman" w:cs="Times New Roman"/>
          <w:sz w:val="24"/>
          <w:szCs w:val="24"/>
        </w:rPr>
        <w:t>Temperature</w:t>
      </w:r>
      <w:r w:rsidRPr="00F65670">
        <w:rPr>
          <w:rFonts w:ascii="Times New Roman" w:hAnsi="Times New Roman" w:cs="Times New Roman"/>
          <w:sz w:val="24"/>
          <w:szCs w:val="24"/>
        </w:rPr>
        <w:tab/>
      </w:r>
      <w:r w:rsidRPr="00F65670">
        <w:rPr>
          <w:rFonts w:ascii="Times New Roman" w:hAnsi="Times New Roman" w:cs="Times New Roman"/>
          <w:sz w:val="24"/>
          <w:szCs w:val="24"/>
        </w:rPr>
        <w:tab/>
      </w:r>
      <w:r w:rsidRPr="00F65670">
        <w:rPr>
          <w:rFonts w:ascii="Times New Roman" w:hAnsi="Times New Roman" w:cs="Times New Roman"/>
          <w:sz w:val="24"/>
          <w:szCs w:val="24"/>
        </w:rPr>
        <w:tab/>
        <w:t>2</w:t>
      </w:r>
      <w:r w:rsidRPr="00F65670">
        <w:rPr>
          <w:rFonts w:ascii="Times New Roman" w:hAnsi="Times New Roman" w:cs="Times New Roman"/>
          <w:sz w:val="24"/>
          <w:szCs w:val="24"/>
        </w:rPr>
        <w:tab/>
      </w:r>
      <w:r w:rsidRPr="00F65670">
        <w:rPr>
          <w:rFonts w:ascii="Times New Roman" w:hAnsi="Times New Roman" w:cs="Times New Roman"/>
          <w:sz w:val="24"/>
          <w:szCs w:val="24"/>
        </w:rPr>
        <w:tab/>
        <w:t>487.83*</w:t>
      </w:r>
      <w:r w:rsidRPr="00F65670">
        <w:rPr>
          <w:rFonts w:ascii="Times New Roman" w:hAnsi="Times New Roman" w:cs="Times New Roman"/>
          <w:sz w:val="24"/>
          <w:szCs w:val="24"/>
        </w:rPr>
        <w:tab/>
      </w:r>
      <w:r w:rsidRPr="00F65670">
        <w:rPr>
          <w:rFonts w:ascii="Times New Roman" w:hAnsi="Times New Roman" w:cs="Times New Roman"/>
          <w:sz w:val="24"/>
          <w:szCs w:val="24"/>
        </w:rPr>
        <w:tab/>
        <w:t>15.03**</w:t>
      </w:r>
    </w:p>
    <w:p w14:paraId="32CD7879" w14:textId="77777777" w:rsidR="00F65670" w:rsidRPr="00F65670" w:rsidRDefault="00F65670" w:rsidP="00F656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5670">
        <w:rPr>
          <w:rFonts w:ascii="Times New Roman" w:hAnsi="Times New Roman" w:cs="Times New Roman"/>
          <w:sz w:val="24"/>
          <w:szCs w:val="24"/>
        </w:rPr>
        <w:t>Incubator (Temp)</w:t>
      </w:r>
      <w:r w:rsidRPr="00F65670">
        <w:rPr>
          <w:rFonts w:ascii="Times New Roman" w:hAnsi="Times New Roman" w:cs="Times New Roman"/>
          <w:sz w:val="24"/>
          <w:szCs w:val="24"/>
        </w:rPr>
        <w:tab/>
      </w:r>
      <w:r w:rsidRPr="00F65670">
        <w:rPr>
          <w:rFonts w:ascii="Times New Roman" w:hAnsi="Times New Roman" w:cs="Times New Roman"/>
          <w:sz w:val="24"/>
          <w:szCs w:val="24"/>
        </w:rPr>
        <w:tab/>
        <w:t>3</w:t>
      </w:r>
      <w:r w:rsidRPr="00F65670">
        <w:rPr>
          <w:rFonts w:ascii="Times New Roman" w:hAnsi="Times New Roman" w:cs="Times New Roman"/>
          <w:sz w:val="24"/>
          <w:szCs w:val="24"/>
        </w:rPr>
        <w:tab/>
      </w:r>
      <w:r w:rsidRPr="00F65670">
        <w:rPr>
          <w:rFonts w:ascii="Times New Roman" w:hAnsi="Times New Roman" w:cs="Times New Roman"/>
          <w:sz w:val="24"/>
          <w:szCs w:val="24"/>
        </w:rPr>
        <w:tab/>
        <w:t>30.83***</w:t>
      </w:r>
      <w:r w:rsidRPr="00F65670">
        <w:rPr>
          <w:rFonts w:ascii="Times New Roman" w:hAnsi="Times New Roman" w:cs="Times New Roman"/>
          <w:sz w:val="24"/>
          <w:szCs w:val="24"/>
        </w:rPr>
        <w:tab/>
      </w:r>
      <w:r w:rsidRPr="00F65670">
        <w:rPr>
          <w:rFonts w:ascii="Times New Roman" w:hAnsi="Times New Roman" w:cs="Times New Roman"/>
          <w:sz w:val="24"/>
          <w:szCs w:val="24"/>
        </w:rPr>
        <w:tab/>
        <w:t>0.48</w:t>
      </w:r>
    </w:p>
    <w:p w14:paraId="0F939A3E" w14:textId="77777777" w:rsidR="00F65670" w:rsidRPr="00F65670" w:rsidRDefault="00F65670" w:rsidP="00F656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5670">
        <w:rPr>
          <w:rFonts w:ascii="Times New Roman" w:hAnsi="Times New Roman" w:cs="Times New Roman"/>
          <w:sz w:val="24"/>
          <w:szCs w:val="24"/>
        </w:rPr>
        <w:t>Race</w:t>
      </w:r>
      <w:r w:rsidRPr="00F65670">
        <w:rPr>
          <w:rFonts w:ascii="Times New Roman" w:hAnsi="Times New Roman" w:cs="Times New Roman"/>
          <w:sz w:val="24"/>
          <w:szCs w:val="24"/>
        </w:rPr>
        <w:tab/>
      </w:r>
      <w:r w:rsidRPr="00F65670">
        <w:rPr>
          <w:rFonts w:ascii="Times New Roman" w:hAnsi="Times New Roman" w:cs="Times New Roman"/>
          <w:sz w:val="24"/>
          <w:szCs w:val="24"/>
        </w:rPr>
        <w:tab/>
      </w:r>
      <w:r w:rsidRPr="00F65670">
        <w:rPr>
          <w:rFonts w:ascii="Times New Roman" w:hAnsi="Times New Roman" w:cs="Times New Roman"/>
          <w:sz w:val="24"/>
          <w:szCs w:val="24"/>
        </w:rPr>
        <w:tab/>
      </w:r>
      <w:r w:rsidRPr="00F65670">
        <w:rPr>
          <w:rFonts w:ascii="Times New Roman" w:hAnsi="Times New Roman" w:cs="Times New Roman"/>
          <w:sz w:val="24"/>
          <w:szCs w:val="24"/>
        </w:rPr>
        <w:tab/>
        <w:t>2</w:t>
      </w:r>
      <w:r w:rsidRPr="00F65670">
        <w:rPr>
          <w:rFonts w:ascii="Times New Roman" w:hAnsi="Times New Roman" w:cs="Times New Roman"/>
          <w:sz w:val="24"/>
          <w:szCs w:val="24"/>
        </w:rPr>
        <w:tab/>
      </w:r>
      <w:r w:rsidRPr="00F65670">
        <w:rPr>
          <w:rFonts w:ascii="Times New Roman" w:hAnsi="Times New Roman" w:cs="Times New Roman"/>
          <w:sz w:val="24"/>
          <w:szCs w:val="24"/>
        </w:rPr>
        <w:tab/>
        <w:t>475.07**</w:t>
      </w:r>
      <w:r w:rsidRPr="00F65670">
        <w:rPr>
          <w:rFonts w:ascii="Times New Roman" w:hAnsi="Times New Roman" w:cs="Times New Roman"/>
          <w:sz w:val="24"/>
          <w:szCs w:val="24"/>
        </w:rPr>
        <w:tab/>
      </w:r>
      <w:r w:rsidRPr="00F65670">
        <w:rPr>
          <w:rFonts w:ascii="Times New Roman" w:hAnsi="Times New Roman" w:cs="Times New Roman"/>
          <w:sz w:val="24"/>
          <w:szCs w:val="24"/>
        </w:rPr>
        <w:tab/>
        <w:t>9.73**</w:t>
      </w:r>
    </w:p>
    <w:p w14:paraId="2C90FFA9" w14:textId="77777777" w:rsidR="00F65670" w:rsidRPr="00F65670" w:rsidRDefault="00F65670" w:rsidP="00F656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5670">
        <w:rPr>
          <w:rFonts w:ascii="Times New Roman" w:hAnsi="Times New Roman" w:cs="Times New Roman"/>
          <w:sz w:val="24"/>
          <w:szCs w:val="24"/>
        </w:rPr>
        <w:t>Population (Race)</w:t>
      </w:r>
      <w:r w:rsidRPr="00F65670">
        <w:rPr>
          <w:rFonts w:ascii="Times New Roman" w:hAnsi="Times New Roman" w:cs="Times New Roman"/>
          <w:sz w:val="24"/>
          <w:szCs w:val="24"/>
        </w:rPr>
        <w:tab/>
      </w:r>
      <w:r w:rsidRPr="00F65670">
        <w:rPr>
          <w:rFonts w:ascii="Times New Roman" w:hAnsi="Times New Roman" w:cs="Times New Roman"/>
          <w:sz w:val="24"/>
          <w:szCs w:val="24"/>
        </w:rPr>
        <w:tab/>
        <w:t>6</w:t>
      </w:r>
      <w:r w:rsidRPr="00F65670">
        <w:rPr>
          <w:rFonts w:ascii="Times New Roman" w:hAnsi="Times New Roman" w:cs="Times New Roman"/>
          <w:sz w:val="24"/>
          <w:szCs w:val="24"/>
        </w:rPr>
        <w:tab/>
      </w:r>
      <w:r w:rsidRPr="00F65670">
        <w:rPr>
          <w:rFonts w:ascii="Times New Roman" w:hAnsi="Times New Roman" w:cs="Times New Roman"/>
          <w:sz w:val="24"/>
          <w:szCs w:val="24"/>
        </w:rPr>
        <w:tab/>
        <w:t>23.30</w:t>
      </w:r>
      <w:r w:rsidRPr="00F65670">
        <w:rPr>
          <w:rFonts w:ascii="Times New Roman" w:hAnsi="Times New Roman" w:cs="Times New Roman"/>
          <w:sz w:val="24"/>
          <w:szCs w:val="24"/>
        </w:rPr>
        <w:tab/>
      </w:r>
      <w:r w:rsidRPr="00F65670">
        <w:rPr>
          <w:rFonts w:ascii="Times New Roman" w:hAnsi="Times New Roman" w:cs="Times New Roman"/>
          <w:sz w:val="24"/>
          <w:szCs w:val="24"/>
        </w:rPr>
        <w:tab/>
      </w:r>
      <w:r w:rsidRPr="00F65670">
        <w:rPr>
          <w:rFonts w:ascii="Times New Roman" w:hAnsi="Times New Roman" w:cs="Times New Roman"/>
          <w:sz w:val="24"/>
          <w:szCs w:val="24"/>
        </w:rPr>
        <w:tab/>
        <w:t>0.82</w:t>
      </w:r>
    </w:p>
    <w:p w14:paraId="51ACC6A4" w14:textId="77777777" w:rsidR="00F65670" w:rsidRPr="00F65670" w:rsidRDefault="00F65670" w:rsidP="00F656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5670">
        <w:rPr>
          <w:rFonts w:ascii="Times New Roman" w:hAnsi="Times New Roman" w:cs="Times New Roman"/>
          <w:sz w:val="24"/>
          <w:szCs w:val="24"/>
        </w:rPr>
        <w:t>Isolate (Race Pop)</w:t>
      </w:r>
      <w:r w:rsidRPr="00F65670">
        <w:rPr>
          <w:rFonts w:ascii="Times New Roman" w:hAnsi="Times New Roman" w:cs="Times New Roman"/>
          <w:sz w:val="24"/>
          <w:szCs w:val="24"/>
        </w:rPr>
        <w:tab/>
      </w:r>
      <w:r w:rsidRPr="00F65670">
        <w:rPr>
          <w:rFonts w:ascii="Times New Roman" w:hAnsi="Times New Roman" w:cs="Times New Roman"/>
          <w:sz w:val="24"/>
          <w:szCs w:val="24"/>
        </w:rPr>
        <w:tab/>
        <w:t>36</w:t>
      </w:r>
      <w:r w:rsidRPr="00F65670">
        <w:rPr>
          <w:rFonts w:ascii="Times New Roman" w:hAnsi="Times New Roman" w:cs="Times New Roman"/>
          <w:sz w:val="24"/>
          <w:szCs w:val="24"/>
        </w:rPr>
        <w:tab/>
      </w:r>
      <w:r w:rsidRPr="00F65670">
        <w:rPr>
          <w:rFonts w:ascii="Times New Roman" w:hAnsi="Times New Roman" w:cs="Times New Roman"/>
          <w:sz w:val="24"/>
          <w:szCs w:val="24"/>
        </w:rPr>
        <w:tab/>
        <w:t>20.13***</w:t>
      </w:r>
      <w:r w:rsidRPr="00F65670">
        <w:rPr>
          <w:rFonts w:ascii="Times New Roman" w:hAnsi="Times New Roman" w:cs="Times New Roman"/>
          <w:sz w:val="24"/>
          <w:szCs w:val="24"/>
        </w:rPr>
        <w:tab/>
      </w:r>
      <w:r w:rsidRPr="00F65670">
        <w:rPr>
          <w:rFonts w:ascii="Times New Roman" w:hAnsi="Times New Roman" w:cs="Times New Roman"/>
          <w:sz w:val="24"/>
          <w:szCs w:val="24"/>
        </w:rPr>
        <w:tab/>
        <w:t>1.32***</w:t>
      </w:r>
    </w:p>
    <w:p w14:paraId="6C4D7005" w14:textId="77777777" w:rsidR="00F65670" w:rsidRPr="00F65670" w:rsidRDefault="00F65670" w:rsidP="00F656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5670">
        <w:rPr>
          <w:rFonts w:ascii="Times New Roman" w:hAnsi="Times New Roman" w:cs="Times New Roman"/>
          <w:sz w:val="24"/>
          <w:szCs w:val="24"/>
        </w:rPr>
        <w:t>Temp x Race</w:t>
      </w:r>
      <w:r w:rsidRPr="00F65670">
        <w:rPr>
          <w:rFonts w:ascii="Times New Roman" w:hAnsi="Times New Roman" w:cs="Times New Roman"/>
          <w:sz w:val="24"/>
          <w:szCs w:val="24"/>
        </w:rPr>
        <w:tab/>
      </w:r>
      <w:r w:rsidRPr="00F65670">
        <w:rPr>
          <w:rFonts w:ascii="Times New Roman" w:hAnsi="Times New Roman" w:cs="Times New Roman"/>
          <w:sz w:val="24"/>
          <w:szCs w:val="24"/>
        </w:rPr>
        <w:tab/>
      </w:r>
      <w:r w:rsidRPr="00F65670">
        <w:rPr>
          <w:rFonts w:ascii="Times New Roman" w:hAnsi="Times New Roman" w:cs="Times New Roman"/>
          <w:sz w:val="24"/>
          <w:szCs w:val="24"/>
        </w:rPr>
        <w:tab/>
        <w:t>4</w:t>
      </w:r>
      <w:r w:rsidRPr="00F65670">
        <w:rPr>
          <w:rFonts w:ascii="Times New Roman" w:hAnsi="Times New Roman" w:cs="Times New Roman"/>
          <w:sz w:val="24"/>
          <w:szCs w:val="24"/>
        </w:rPr>
        <w:tab/>
      </w:r>
      <w:r w:rsidRPr="00F65670">
        <w:rPr>
          <w:rFonts w:ascii="Times New Roman" w:hAnsi="Times New Roman" w:cs="Times New Roman"/>
          <w:sz w:val="24"/>
          <w:szCs w:val="24"/>
        </w:rPr>
        <w:tab/>
        <w:t>111.09***</w:t>
      </w:r>
      <w:r w:rsidRPr="00F65670">
        <w:rPr>
          <w:rFonts w:ascii="Times New Roman" w:hAnsi="Times New Roman" w:cs="Times New Roman"/>
          <w:sz w:val="24"/>
          <w:szCs w:val="24"/>
        </w:rPr>
        <w:tab/>
      </w:r>
      <w:r w:rsidRPr="00F65670">
        <w:rPr>
          <w:rFonts w:ascii="Times New Roman" w:hAnsi="Times New Roman" w:cs="Times New Roman"/>
          <w:sz w:val="24"/>
          <w:szCs w:val="24"/>
        </w:rPr>
        <w:tab/>
        <w:t>2.73**</w:t>
      </w:r>
    </w:p>
    <w:p w14:paraId="71CF65FA" w14:textId="77777777" w:rsidR="00F65670" w:rsidRPr="00F65670" w:rsidRDefault="00F65670" w:rsidP="00F656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5670">
        <w:rPr>
          <w:rFonts w:ascii="Times New Roman" w:hAnsi="Times New Roman" w:cs="Times New Roman"/>
          <w:sz w:val="24"/>
          <w:szCs w:val="24"/>
        </w:rPr>
        <w:t>Temp x Pop (Race)</w:t>
      </w:r>
      <w:r w:rsidRPr="00F65670">
        <w:rPr>
          <w:rFonts w:ascii="Times New Roman" w:hAnsi="Times New Roman" w:cs="Times New Roman"/>
          <w:sz w:val="24"/>
          <w:szCs w:val="24"/>
        </w:rPr>
        <w:tab/>
      </w:r>
      <w:r w:rsidRPr="00F65670">
        <w:rPr>
          <w:rFonts w:ascii="Times New Roman" w:hAnsi="Times New Roman" w:cs="Times New Roman"/>
          <w:sz w:val="24"/>
          <w:szCs w:val="24"/>
        </w:rPr>
        <w:tab/>
        <w:t>12</w:t>
      </w:r>
      <w:r w:rsidRPr="00F65670">
        <w:rPr>
          <w:rFonts w:ascii="Times New Roman" w:hAnsi="Times New Roman" w:cs="Times New Roman"/>
          <w:sz w:val="24"/>
          <w:szCs w:val="24"/>
        </w:rPr>
        <w:tab/>
      </w:r>
      <w:r w:rsidRPr="00F65670">
        <w:rPr>
          <w:rFonts w:ascii="Times New Roman" w:hAnsi="Times New Roman" w:cs="Times New Roman"/>
          <w:sz w:val="24"/>
          <w:szCs w:val="24"/>
        </w:rPr>
        <w:tab/>
        <w:t>8.35*</w:t>
      </w:r>
      <w:r w:rsidRPr="00F65670">
        <w:rPr>
          <w:rFonts w:ascii="Times New Roman" w:hAnsi="Times New Roman" w:cs="Times New Roman"/>
          <w:sz w:val="24"/>
          <w:szCs w:val="24"/>
        </w:rPr>
        <w:tab/>
      </w:r>
      <w:r w:rsidRPr="00F65670">
        <w:rPr>
          <w:rFonts w:ascii="Times New Roman" w:hAnsi="Times New Roman" w:cs="Times New Roman"/>
          <w:sz w:val="24"/>
          <w:szCs w:val="24"/>
        </w:rPr>
        <w:tab/>
      </w:r>
      <w:r w:rsidRPr="00F65670">
        <w:rPr>
          <w:rFonts w:ascii="Times New Roman" w:hAnsi="Times New Roman" w:cs="Times New Roman"/>
          <w:sz w:val="24"/>
          <w:szCs w:val="24"/>
        </w:rPr>
        <w:tab/>
        <w:t>0.49</w:t>
      </w:r>
    </w:p>
    <w:p w14:paraId="3C8812E5" w14:textId="77777777" w:rsidR="00F65670" w:rsidRPr="00F65670" w:rsidRDefault="00F65670" w:rsidP="00F656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5670">
        <w:rPr>
          <w:rFonts w:ascii="Times New Roman" w:hAnsi="Times New Roman" w:cs="Times New Roman"/>
          <w:sz w:val="24"/>
          <w:szCs w:val="24"/>
        </w:rPr>
        <w:t xml:space="preserve">Temp x </w:t>
      </w:r>
      <w:proofErr w:type="spellStart"/>
      <w:r w:rsidRPr="00F65670">
        <w:rPr>
          <w:rFonts w:ascii="Times New Roman" w:hAnsi="Times New Roman" w:cs="Times New Roman"/>
          <w:sz w:val="24"/>
          <w:szCs w:val="24"/>
        </w:rPr>
        <w:t>Iso</w:t>
      </w:r>
      <w:proofErr w:type="spellEnd"/>
      <w:r w:rsidRPr="00F65670">
        <w:rPr>
          <w:rFonts w:ascii="Times New Roman" w:hAnsi="Times New Roman" w:cs="Times New Roman"/>
          <w:sz w:val="24"/>
          <w:szCs w:val="24"/>
        </w:rPr>
        <w:t xml:space="preserve"> (Race Pop)</w:t>
      </w:r>
      <w:r w:rsidRPr="00F65670">
        <w:rPr>
          <w:rFonts w:ascii="Times New Roman" w:hAnsi="Times New Roman" w:cs="Times New Roman"/>
          <w:sz w:val="24"/>
          <w:szCs w:val="24"/>
        </w:rPr>
        <w:tab/>
        <w:t>72</w:t>
      </w:r>
      <w:r w:rsidRPr="00F65670">
        <w:rPr>
          <w:rFonts w:ascii="Times New Roman" w:hAnsi="Times New Roman" w:cs="Times New Roman"/>
          <w:sz w:val="24"/>
          <w:szCs w:val="24"/>
        </w:rPr>
        <w:tab/>
      </w:r>
      <w:r w:rsidRPr="00F65670">
        <w:rPr>
          <w:rFonts w:ascii="Times New Roman" w:hAnsi="Times New Roman" w:cs="Times New Roman"/>
          <w:sz w:val="24"/>
          <w:szCs w:val="24"/>
        </w:rPr>
        <w:tab/>
        <w:t>4.37**</w:t>
      </w:r>
      <w:r w:rsidRPr="00F65670">
        <w:rPr>
          <w:rFonts w:ascii="Times New Roman" w:hAnsi="Times New Roman" w:cs="Times New Roman"/>
          <w:sz w:val="24"/>
          <w:szCs w:val="24"/>
        </w:rPr>
        <w:tab/>
      </w:r>
      <w:r w:rsidRPr="00F65670">
        <w:rPr>
          <w:rFonts w:ascii="Times New Roman" w:hAnsi="Times New Roman" w:cs="Times New Roman"/>
          <w:sz w:val="24"/>
          <w:szCs w:val="24"/>
        </w:rPr>
        <w:tab/>
      </w:r>
      <w:r w:rsidRPr="00F65670">
        <w:rPr>
          <w:rFonts w:ascii="Times New Roman" w:hAnsi="Times New Roman" w:cs="Times New Roman"/>
          <w:sz w:val="24"/>
          <w:szCs w:val="24"/>
        </w:rPr>
        <w:tab/>
        <w:t>0.46*</w:t>
      </w:r>
    </w:p>
    <w:p w14:paraId="4B49A465" w14:textId="77777777" w:rsidR="00F65670" w:rsidRPr="00F65670" w:rsidRDefault="00F65670" w:rsidP="00F656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5670">
        <w:rPr>
          <w:rFonts w:ascii="Times New Roman" w:hAnsi="Times New Roman" w:cs="Times New Roman"/>
          <w:sz w:val="24"/>
          <w:szCs w:val="24"/>
        </w:rPr>
        <w:t>Error</w:t>
      </w:r>
      <w:r w:rsidRPr="00F65670">
        <w:rPr>
          <w:rFonts w:ascii="Times New Roman" w:hAnsi="Times New Roman" w:cs="Times New Roman"/>
          <w:sz w:val="24"/>
          <w:szCs w:val="24"/>
        </w:rPr>
        <w:tab/>
      </w:r>
      <w:r w:rsidRPr="00F65670">
        <w:rPr>
          <w:rFonts w:ascii="Times New Roman" w:hAnsi="Times New Roman" w:cs="Times New Roman"/>
          <w:sz w:val="24"/>
          <w:szCs w:val="24"/>
        </w:rPr>
        <w:tab/>
      </w:r>
      <w:r w:rsidRPr="00F65670">
        <w:rPr>
          <w:rFonts w:ascii="Times New Roman" w:hAnsi="Times New Roman" w:cs="Times New Roman"/>
          <w:sz w:val="24"/>
          <w:szCs w:val="24"/>
        </w:rPr>
        <w:tab/>
      </w:r>
      <w:r w:rsidRPr="00F65670">
        <w:rPr>
          <w:rFonts w:ascii="Times New Roman" w:hAnsi="Times New Roman" w:cs="Times New Roman"/>
          <w:sz w:val="24"/>
          <w:szCs w:val="24"/>
        </w:rPr>
        <w:tab/>
        <w:t>127</w:t>
      </w:r>
      <w:r w:rsidRPr="00F65670">
        <w:rPr>
          <w:rFonts w:ascii="Times New Roman" w:hAnsi="Times New Roman" w:cs="Times New Roman"/>
          <w:sz w:val="24"/>
          <w:szCs w:val="24"/>
        </w:rPr>
        <w:tab/>
      </w:r>
      <w:r w:rsidRPr="00F65670">
        <w:rPr>
          <w:rFonts w:ascii="Times New Roman" w:hAnsi="Times New Roman" w:cs="Times New Roman"/>
          <w:sz w:val="24"/>
          <w:szCs w:val="24"/>
        </w:rPr>
        <w:tab/>
        <w:t>2.52</w:t>
      </w:r>
      <w:r w:rsidRPr="00F65670">
        <w:rPr>
          <w:rFonts w:ascii="Times New Roman" w:hAnsi="Times New Roman" w:cs="Times New Roman"/>
          <w:sz w:val="24"/>
          <w:szCs w:val="24"/>
        </w:rPr>
        <w:tab/>
      </w:r>
      <w:r w:rsidRPr="00F65670">
        <w:rPr>
          <w:rFonts w:ascii="Times New Roman" w:hAnsi="Times New Roman" w:cs="Times New Roman"/>
          <w:sz w:val="24"/>
          <w:szCs w:val="24"/>
        </w:rPr>
        <w:tab/>
      </w:r>
      <w:r w:rsidRPr="00F65670">
        <w:rPr>
          <w:rFonts w:ascii="Times New Roman" w:hAnsi="Times New Roman" w:cs="Times New Roman"/>
          <w:sz w:val="24"/>
          <w:szCs w:val="24"/>
        </w:rPr>
        <w:tab/>
        <w:t>0.30</w:t>
      </w:r>
      <w:r w:rsidRPr="00F65670">
        <w:rPr>
          <w:rFonts w:ascii="Times New Roman" w:hAnsi="Times New Roman" w:cs="Times New Roman"/>
          <w:sz w:val="24"/>
          <w:szCs w:val="24"/>
        </w:rPr>
        <w:tab/>
      </w:r>
      <w:r w:rsidRPr="00F65670">
        <w:rPr>
          <w:rFonts w:ascii="Times New Roman" w:hAnsi="Times New Roman" w:cs="Times New Roman"/>
          <w:sz w:val="24"/>
          <w:szCs w:val="24"/>
        </w:rPr>
        <w:tab/>
      </w:r>
      <w:r w:rsidRPr="00F65670">
        <w:rPr>
          <w:rFonts w:ascii="Times New Roman" w:hAnsi="Times New Roman" w:cs="Times New Roman"/>
          <w:sz w:val="24"/>
          <w:szCs w:val="24"/>
        </w:rPr>
        <w:tab/>
      </w:r>
    </w:p>
    <w:p w14:paraId="6E0E8DEA" w14:textId="5FAC3399" w:rsidR="007266C4" w:rsidRDefault="007266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89080F6" w14:textId="77777777" w:rsidR="007266C4" w:rsidRPr="007266C4" w:rsidRDefault="007266C4" w:rsidP="007266C4">
      <w:pPr>
        <w:rPr>
          <w:rFonts w:ascii="Times New Roman" w:hAnsi="Times New Roman" w:cs="Times New Roman"/>
          <w:sz w:val="24"/>
          <w:szCs w:val="24"/>
        </w:rPr>
      </w:pPr>
      <w:r w:rsidRPr="007266C4">
        <w:rPr>
          <w:rFonts w:ascii="Times New Roman" w:hAnsi="Times New Roman" w:cs="Times New Roman"/>
          <w:sz w:val="24"/>
          <w:szCs w:val="24"/>
        </w:rPr>
        <w:lastRenderedPageBreak/>
        <w:t xml:space="preserve">Figure S1. Exudate production scoring scale for </w:t>
      </w:r>
      <w:proofErr w:type="spellStart"/>
      <w:r w:rsidRPr="007266C4">
        <w:rPr>
          <w:rFonts w:ascii="Times New Roman" w:hAnsi="Times New Roman" w:cs="Times New Roman"/>
          <w:i/>
          <w:sz w:val="24"/>
          <w:szCs w:val="24"/>
        </w:rPr>
        <w:t>Dothistroma</w:t>
      </w:r>
      <w:proofErr w:type="spellEnd"/>
      <w:r w:rsidRPr="007266C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266C4">
        <w:rPr>
          <w:rFonts w:ascii="Times New Roman" w:hAnsi="Times New Roman" w:cs="Times New Roman"/>
          <w:i/>
          <w:sz w:val="24"/>
          <w:szCs w:val="24"/>
        </w:rPr>
        <w:t>septosporum</w:t>
      </w:r>
      <w:proofErr w:type="spellEnd"/>
    </w:p>
    <w:p w14:paraId="670F8789" w14:textId="53DDA603" w:rsidR="00F65670" w:rsidRPr="00DF45D1" w:rsidRDefault="007266C4" w:rsidP="00F65670">
      <w:pPr>
        <w:rPr>
          <w:rFonts w:ascii="Times New Roman" w:hAnsi="Times New Roman" w:cs="Times New Roman"/>
          <w:sz w:val="24"/>
          <w:szCs w:val="24"/>
        </w:rPr>
      </w:pPr>
      <w:r w:rsidRPr="003E2731">
        <w:rPr>
          <w:noProof/>
          <w:lang w:val="en-PH" w:eastAsia="en-PH"/>
        </w:rPr>
        <w:drawing>
          <wp:inline distT="0" distB="0" distL="0" distR="0" wp14:anchorId="7936A1E5" wp14:editId="3AE6C9D8">
            <wp:extent cx="5731510" cy="3223421"/>
            <wp:effectExtent l="0" t="0" r="2540" b="0"/>
            <wp:docPr id="6" name="Picture 6" descr="C:\Users\rennos\Downloads\DSC0463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rennos\Downloads\DSC04634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3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65670" w:rsidRPr="00F65670">
        <w:rPr>
          <w:rFonts w:ascii="Times New Roman" w:hAnsi="Times New Roman" w:cs="Times New Roman"/>
          <w:noProof/>
          <w:sz w:val="24"/>
          <w:szCs w:val="24"/>
          <w:lang w:val="en-PH" w:eastAsia="en-PH"/>
        </w:rPr>
        <mc:AlternateContent>
          <mc:Choice Requires="wps">
            <w:drawing>
              <wp:inline distT="0" distB="0" distL="0" distR="0" wp14:anchorId="7542C46D" wp14:editId="1D7677BF">
                <wp:extent cx="304800" cy="304800"/>
                <wp:effectExtent l="0" t="0" r="0" b="0"/>
                <wp:docPr id="5" name="Rectangle 5" descr="DSC04634.JP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EF983EE" id="Rectangle 5" o:spid="_x0000_s1026" alt="DSC04634.JP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" filled="f" stroked="f">
                <o:lock v:ext="edit" aspectratio="t"/>
                <w10:anchorlock/>
              </v:rect>
            </w:pict>
          </mc:Fallback>
        </mc:AlternateContent>
      </w:r>
    </w:p>
    <w:sectPr w:rsidR="00F65670" w:rsidRPr="00DF45D1" w:rsidSect="007B5730">
      <w:headerReference w:type="default" r:id="rId9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AA9313" w14:textId="77777777" w:rsidR="001F676D" w:rsidRDefault="001F676D" w:rsidP="00EC0444">
      <w:pPr>
        <w:spacing w:after="0" w:line="240" w:lineRule="auto"/>
      </w:pPr>
      <w:r>
        <w:separator/>
      </w:r>
    </w:p>
  </w:endnote>
  <w:endnote w:type="continuationSeparator" w:id="0">
    <w:p w14:paraId="15F68617" w14:textId="77777777" w:rsidR="001F676D" w:rsidRDefault="001F676D" w:rsidP="00EC04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87719D" w14:textId="77777777" w:rsidR="001F676D" w:rsidRDefault="001F676D" w:rsidP="00EC0444">
      <w:pPr>
        <w:spacing w:after="0" w:line="240" w:lineRule="auto"/>
      </w:pPr>
      <w:r>
        <w:separator/>
      </w:r>
    </w:p>
  </w:footnote>
  <w:footnote w:type="continuationSeparator" w:id="0">
    <w:p w14:paraId="42540224" w14:textId="77777777" w:rsidR="001F676D" w:rsidRDefault="001F676D" w:rsidP="00EC04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6711785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10BFB39" w14:textId="019B0F66" w:rsidR="00E54788" w:rsidRDefault="00E54788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422C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FFCCEEE" w14:textId="77777777" w:rsidR="00E54788" w:rsidRDefault="00E5478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7AF5701"/>
    <w:multiLevelType w:val="hybridMultilevel"/>
    <w:tmpl w:val="5A0AB1F8"/>
    <w:lvl w:ilvl="0" w:tplc="CD06F07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562490"/>
    <w:multiLevelType w:val="hybridMultilevel"/>
    <w:tmpl w:val="521693EE"/>
    <w:lvl w:ilvl="0" w:tplc="1CAC51E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6B9"/>
    <w:rsid w:val="00005C90"/>
    <w:rsid w:val="00011596"/>
    <w:rsid w:val="00015B6D"/>
    <w:rsid w:val="00016F30"/>
    <w:rsid w:val="00033005"/>
    <w:rsid w:val="00036F57"/>
    <w:rsid w:val="0003702F"/>
    <w:rsid w:val="00037FDB"/>
    <w:rsid w:val="000436B7"/>
    <w:rsid w:val="00044ED3"/>
    <w:rsid w:val="00044FD7"/>
    <w:rsid w:val="00051C2B"/>
    <w:rsid w:val="00053257"/>
    <w:rsid w:val="00061ECC"/>
    <w:rsid w:val="00062A1F"/>
    <w:rsid w:val="000718A0"/>
    <w:rsid w:val="00076BA8"/>
    <w:rsid w:val="00077731"/>
    <w:rsid w:val="0008324D"/>
    <w:rsid w:val="000862AA"/>
    <w:rsid w:val="000868D7"/>
    <w:rsid w:val="000868EA"/>
    <w:rsid w:val="00095CB8"/>
    <w:rsid w:val="00096609"/>
    <w:rsid w:val="000A2749"/>
    <w:rsid w:val="000A4B0A"/>
    <w:rsid w:val="000A504C"/>
    <w:rsid w:val="000A524F"/>
    <w:rsid w:val="000A5701"/>
    <w:rsid w:val="000A6F57"/>
    <w:rsid w:val="000B589C"/>
    <w:rsid w:val="000B7819"/>
    <w:rsid w:val="000C0F5D"/>
    <w:rsid w:val="000D5D2B"/>
    <w:rsid w:val="000E3984"/>
    <w:rsid w:val="000E5245"/>
    <w:rsid w:val="000E60C2"/>
    <w:rsid w:val="000F5E64"/>
    <w:rsid w:val="000F5E7C"/>
    <w:rsid w:val="00105436"/>
    <w:rsid w:val="00105EE4"/>
    <w:rsid w:val="00106BCC"/>
    <w:rsid w:val="00106E70"/>
    <w:rsid w:val="0010752A"/>
    <w:rsid w:val="00107F16"/>
    <w:rsid w:val="00112B53"/>
    <w:rsid w:val="001135CB"/>
    <w:rsid w:val="00114780"/>
    <w:rsid w:val="0011782A"/>
    <w:rsid w:val="00122322"/>
    <w:rsid w:val="0013031F"/>
    <w:rsid w:val="001306C9"/>
    <w:rsid w:val="0013194D"/>
    <w:rsid w:val="001343AD"/>
    <w:rsid w:val="0013638D"/>
    <w:rsid w:val="00140C35"/>
    <w:rsid w:val="00144A01"/>
    <w:rsid w:val="00144BD1"/>
    <w:rsid w:val="00150658"/>
    <w:rsid w:val="00160364"/>
    <w:rsid w:val="001639F0"/>
    <w:rsid w:val="00163D3C"/>
    <w:rsid w:val="001645CF"/>
    <w:rsid w:val="001664BB"/>
    <w:rsid w:val="0017338B"/>
    <w:rsid w:val="00175C3F"/>
    <w:rsid w:val="00182C6C"/>
    <w:rsid w:val="001849BB"/>
    <w:rsid w:val="001A3232"/>
    <w:rsid w:val="001A6EDC"/>
    <w:rsid w:val="001A7E82"/>
    <w:rsid w:val="001B1AC4"/>
    <w:rsid w:val="001B4421"/>
    <w:rsid w:val="001B5EC8"/>
    <w:rsid w:val="001B7FAF"/>
    <w:rsid w:val="001C0191"/>
    <w:rsid w:val="001C2441"/>
    <w:rsid w:val="001C3063"/>
    <w:rsid w:val="001C5D94"/>
    <w:rsid w:val="001D3954"/>
    <w:rsid w:val="001D47CF"/>
    <w:rsid w:val="001D5DD3"/>
    <w:rsid w:val="001E3CA3"/>
    <w:rsid w:val="001E4899"/>
    <w:rsid w:val="001E5BE1"/>
    <w:rsid w:val="001F26DF"/>
    <w:rsid w:val="001F676D"/>
    <w:rsid w:val="001F714C"/>
    <w:rsid w:val="0020106D"/>
    <w:rsid w:val="00203FB6"/>
    <w:rsid w:val="00205A2C"/>
    <w:rsid w:val="0020667A"/>
    <w:rsid w:val="0020698D"/>
    <w:rsid w:val="002110DC"/>
    <w:rsid w:val="002136FA"/>
    <w:rsid w:val="00216E1D"/>
    <w:rsid w:val="00220F06"/>
    <w:rsid w:val="00221478"/>
    <w:rsid w:val="00222405"/>
    <w:rsid w:val="00231BD6"/>
    <w:rsid w:val="00232A8C"/>
    <w:rsid w:val="00234E9E"/>
    <w:rsid w:val="002460DE"/>
    <w:rsid w:val="00246552"/>
    <w:rsid w:val="00251103"/>
    <w:rsid w:val="00253F7F"/>
    <w:rsid w:val="00255722"/>
    <w:rsid w:val="00255835"/>
    <w:rsid w:val="002609C0"/>
    <w:rsid w:val="002641CE"/>
    <w:rsid w:val="002665D5"/>
    <w:rsid w:val="0027034B"/>
    <w:rsid w:val="00272A1A"/>
    <w:rsid w:val="002844B8"/>
    <w:rsid w:val="00284660"/>
    <w:rsid w:val="002850DB"/>
    <w:rsid w:val="0028540B"/>
    <w:rsid w:val="00285858"/>
    <w:rsid w:val="0028799A"/>
    <w:rsid w:val="00295AA6"/>
    <w:rsid w:val="00296A6A"/>
    <w:rsid w:val="002977C7"/>
    <w:rsid w:val="002A2DA6"/>
    <w:rsid w:val="002A5188"/>
    <w:rsid w:val="002B07EA"/>
    <w:rsid w:val="002B3C69"/>
    <w:rsid w:val="002B5228"/>
    <w:rsid w:val="002B544B"/>
    <w:rsid w:val="002B5DB1"/>
    <w:rsid w:val="002C14EB"/>
    <w:rsid w:val="002C1BCA"/>
    <w:rsid w:val="002C3066"/>
    <w:rsid w:val="002C424B"/>
    <w:rsid w:val="002D1609"/>
    <w:rsid w:val="002D5105"/>
    <w:rsid w:val="002D5A75"/>
    <w:rsid w:val="002D6D2E"/>
    <w:rsid w:val="002D7D62"/>
    <w:rsid w:val="002E0C9F"/>
    <w:rsid w:val="002E27D7"/>
    <w:rsid w:val="002E2BC8"/>
    <w:rsid w:val="002E37EA"/>
    <w:rsid w:val="002E6C52"/>
    <w:rsid w:val="002E7822"/>
    <w:rsid w:val="002F0122"/>
    <w:rsid w:val="002F0810"/>
    <w:rsid w:val="002F0B19"/>
    <w:rsid w:val="002F1F31"/>
    <w:rsid w:val="002F602F"/>
    <w:rsid w:val="002F7641"/>
    <w:rsid w:val="00303B6E"/>
    <w:rsid w:val="00306DC9"/>
    <w:rsid w:val="003115EE"/>
    <w:rsid w:val="00311671"/>
    <w:rsid w:val="00311E77"/>
    <w:rsid w:val="0032429B"/>
    <w:rsid w:val="003311D2"/>
    <w:rsid w:val="00332D73"/>
    <w:rsid w:val="0034556D"/>
    <w:rsid w:val="00345DD9"/>
    <w:rsid w:val="00347153"/>
    <w:rsid w:val="00347B1B"/>
    <w:rsid w:val="00350AA1"/>
    <w:rsid w:val="003607FB"/>
    <w:rsid w:val="003638BA"/>
    <w:rsid w:val="00367931"/>
    <w:rsid w:val="00371448"/>
    <w:rsid w:val="00373C10"/>
    <w:rsid w:val="00375396"/>
    <w:rsid w:val="0038710E"/>
    <w:rsid w:val="0039578A"/>
    <w:rsid w:val="00397617"/>
    <w:rsid w:val="003A1AF7"/>
    <w:rsid w:val="003A36E7"/>
    <w:rsid w:val="003A4887"/>
    <w:rsid w:val="003A730D"/>
    <w:rsid w:val="003B1CF7"/>
    <w:rsid w:val="003B2850"/>
    <w:rsid w:val="003B5B13"/>
    <w:rsid w:val="003C0237"/>
    <w:rsid w:val="003C1101"/>
    <w:rsid w:val="003C3B45"/>
    <w:rsid w:val="003C50CE"/>
    <w:rsid w:val="003C6741"/>
    <w:rsid w:val="003D3139"/>
    <w:rsid w:val="003D5DBB"/>
    <w:rsid w:val="003D76AB"/>
    <w:rsid w:val="003D77C9"/>
    <w:rsid w:val="003D79AC"/>
    <w:rsid w:val="003D7BCA"/>
    <w:rsid w:val="003E04AA"/>
    <w:rsid w:val="003E2F53"/>
    <w:rsid w:val="003E4B87"/>
    <w:rsid w:val="003E66F2"/>
    <w:rsid w:val="003E7EB1"/>
    <w:rsid w:val="00400995"/>
    <w:rsid w:val="0040564C"/>
    <w:rsid w:val="00412375"/>
    <w:rsid w:val="004237B9"/>
    <w:rsid w:val="00434A06"/>
    <w:rsid w:val="004358E4"/>
    <w:rsid w:val="00435A80"/>
    <w:rsid w:val="0044147E"/>
    <w:rsid w:val="00442106"/>
    <w:rsid w:val="00452189"/>
    <w:rsid w:val="00461D4E"/>
    <w:rsid w:val="0046766C"/>
    <w:rsid w:val="00470401"/>
    <w:rsid w:val="00472214"/>
    <w:rsid w:val="0047325A"/>
    <w:rsid w:val="004753F0"/>
    <w:rsid w:val="004772A3"/>
    <w:rsid w:val="00480266"/>
    <w:rsid w:val="0048107F"/>
    <w:rsid w:val="00484152"/>
    <w:rsid w:val="00484A29"/>
    <w:rsid w:val="0048605E"/>
    <w:rsid w:val="0049240C"/>
    <w:rsid w:val="004A413D"/>
    <w:rsid w:val="004A445D"/>
    <w:rsid w:val="004B1490"/>
    <w:rsid w:val="004B251A"/>
    <w:rsid w:val="004B30E1"/>
    <w:rsid w:val="004B7E32"/>
    <w:rsid w:val="004B7F3E"/>
    <w:rsid w:val="004C210A"/>
    <w:rsid w:val="004C3629"/>
    <w:rsid w:val="004C3704"/>
    <w:rsid w:val="004C52E7"/>
    <w:rsid w:val="004F6868"/>
    <w:rsid w:val="004F6C2D"/>
    <w:rsid w:val="005038AB"/>
    <w:rsid w:val="00503F79"/>
    <w:rsid w:val="0050746D"/>
    <w:rsid w:val="00507ED1"/>
    <w:rsid w:val="00514360"/>
    <w:rsid w:val="0051620C"/>
    <w:rsid w:val="00521689"/>
    <w:rsid w:val="0052369B"/>
    <w:rsid w:val="005254AE"/>
    <w:rsid w:val="005317C1"/>
    <w:rsid w:val="005327A3"/>
    <w:rsid w:val="00533A83"/>
    <w:rsid w:val="0054020B"/>
    <w:rsid w:val="00540CF6"/>
    <w:rsid w:val="0054262E"/>
    <w:rsid w:val="00544866"/>
    <w:rsid w:val="005459FA"/>
    <w:rsid w:val="005470F0"/>
    <w:rsid w:val="005546E8"/>
    <w:rsid w:val="00555B3F"/>
    <w:rsid w:val="00560AFD"/>
    <w:rsid w:val="00562C6D"/>
    <w:rsid w:val="0056419C"/>
    <w:rsid w:val="00564A18"/>
    <w:rsid w:val="0056525C"/>
    <w:rsid w:val="00570FA9"/>
    <w:rsid w:val="005717A4"/>
    <w:rsid w:val="00571BB1"/>
    <w:rsid w:val="0057234A"/>
    <w:rsid w:val="005729D8"/>
    <w:rsid w:val="00576D17"/>
    <w:rsid w:val="00580345"/>
    <w:rsid w:val="00580354"/>
    <w:rsid w:val="00585851"/>
    <w:rsid w:val="005861F0"/>
    <w:rsid w:val="0059281C"/>
    <w:rsid w:val="0059735B"/>
    <w:rsid w:val="00597D6F"/>
    <w:rsid w:val="00597F33"/>
    <w:rsid w:val="005A42F3"/>
    <w:rsid w:val="005A4520"/>
    <w:rsid w:val="005A4623"/>
    <w:rsid w:val="005B099B"/>
    <w:rsid w:val="005B1389"/>
    <w:rsid w:val="005C0102"/>
    <w:rsid w:val="005D75A1"/>
    <w:rsid w:val="005E0644"/>
    <w:rsid w:val="005E0E31"/>
    <w:rsid w:val="005F0088"/>
    <w:rsid w:val="005F0110"/>
    <w:rsid w:val="005F0E6D"/>
    <w:rsid w:val="0060241F"/>
    <w:rsid w:val="00606B04"/>
    <w:rsid w:val="006120B3"/>
    <w:rsid w:val="0061223B"/>
    <w:rsid w:val="00613EB1"/>
    <w:rsid w:val="00614B0E"/>
    <w:rsid w:val="006215CF"/>
    <w:rsid w:val="006268E3"/>
    <w:rsid w:val="006323A5"/>
    <w:rsid w:val="0063492D"/>
    <w:rsid w:val="00642A84"/>
    <w:rsid w:val="006447E3"/>
    <w:rsid w:val="00645FF5"/>
    <w:rsid w:val="006506CC"/>
    <w:rsid w:val="00651A73"/>
    <w:rsid w:val="00652878"/>
    <w:rsid w:val="00653E1E"/>
    <w:rsid w:val="006540BF"/>
    <w:rsid w:val="0065520A"/>
    <w:rsid w:val="00655669"/>
    <w:rsid w:val="0066799D"/>
    <w:rsid w:val="0067048B"/>
    <w:rsid w:val="00671BB5"/>
    <w:rsid w:val="0067218F"/>
    <w:rsid w:val="00674B28"/>
    <w:rsid w:val="006758C0"/>
    <w:rsid w:val="00675A86"/>
    <w:rsid w:val="0068008C"/>
    <w:rsid w:val="006810E0"/>
    <w:rsid w:val="00683E9A"/>
    <w:rsid w:val="006933B4"/>
    <w:rsid w:val="00697573"/>
    <w:rsid w:val="006A26E5"/>
    <w:rsid w:val="006A57D1"/>
    <w:rsid w:val="006B56B5"/>
    <w:rsid w:val="006D17B6"/>
    <w:rsid w:val="006D2A34"/>
    <w:rsid w:val="006D6DC4"/>
    <w:rsid w:val="006E2283"/>
    <w:rsid w:val="006E2ED8"/>
    <w:rsid w:val="006E351A"/>
    <w:rsid w:val="006E7E9B"/>
    <w:rsid w:val="006F1257"/>
    <w:rsid w:val="006F1CDF"/>
    <w:rsid w:val="006F1F89"/>
    <w:rsid w:val="006F24D7"/>
    <w:rsid w:val="006F33F8"/>
    <w:rsid w:val="006F38FD"/>
    <w:rsid w:val="006F7745"/>
    <w:rsid w:val="007004D8"/>
    <w:rsid w:val="0070200A"/>
    <w:rsid w:val="00705163"/>
    <w:rsid w:val="00710205"/>
    <w:rsid w:val="00710C0E"/>
    <w:rsid w:val="007127F4"/>
    <w:rsid w:val="00712E03"/>
    <w:rsid w:val="00715A42"/>
    <w:rsid w:val="00717D67"/>
    <w:rsid w:val="00720150"/>
    <w:rsid w:val="00720523"/>
    <w:rsid w:val="00724210"/>
    <w:rsid w:val="007266C4"/>
    <w:rsid w:val="00751C76"/>
    <w:rsid w:val="00754B64"/>
    <w:rsid w:val="00755865"/>
    <w:rsid w:val="00764059"/>
    <w:rsid w:val="00765171"/>
    <w:rsid w:val="00772A44"/>
    <w:rsid w:val="00773712"/>
    <w:rsid w:val="0077420A"/>
    <w:rsid w:val="00774567"/>
    <w:rsid w:val="00774A09"/>
    <w:rsid w:val="0077608E"/>
    <w:rsid w:val="00780987"/>
    <w:rsid w:val="00781596"/>
    <w:rsid w:val="0078258C"/>
    <w:rsid w:val="0078299B"/>
    <w:rsid w:val="00787846"/>
    <w:rsid w:val="0079450E"/>
    <w:rsid w:val="007A10D5"/>
    <w:rsid w:val="007A4FD0"/>
    <w:rsid w:val="007A622B"/>
    <w:rsid w:val="007B2405"/>
    <w:rsid w:val="007B3A8F"/>
    <w:rsid w:val="007B40AA"/>
    <w:rsid w:val="007B54F2"/>
    <w:rsid w:val="007B5730"/>
    <w:rsid w:val="007C396A"/>
    <w:rsid w:val="007D2198"/>
    <w:rsid w:val="007E175B"/>
    <w:rsid w:val="007E2642"/>
    <w:rsid w:val="007E2736"/>
    <w:rsid w:val="007E345E"/>
    <w:rsid w:val="007E4FC4"/>
    <w:rsid w:val="007E67AA"/>
    <w:rsid w:val="007F4288"/>
    <w:rsid w:val="007F6647"/>
    <w:rsid w:val="007F6AA4"/>
    <w:rsid w:val="007F7DA0"/>
    <w:rsid w:val="00800BEE"/>
    <w:rsid w:val="00801785"/>
    <w:rsid w:val="008017A6"/>
    <w:rsid w:val="008034C4"/>
    <w:rsid w:val="00804667"/>
    <w:rsid w:val="008109D2"/>
    <w:rsid w:val="00810E82"/>
    <w:rsid w:val="00812A97"/>
    <w:rsid w:val="00813FA0"/>
    <w:rsid w:val="00824173"/>
    <w:rsid w:val="00825257"/>
    <w:rsid w:val="00826338"/>
    <w:rsid w:val="00842098"/>
    <w:rsid w:val="00842FB5"/>
    <w:rsid w:val="00845CCF"/>
    <w:rsid w:val="00846FEE"/>
    <w:rsid w:val="008476D8"/>
    <w:rsid w:val="00853A5A"/>
    <w:rsid w:val="0086014E"/>
    <w:rsid w:val="008612A0"/>
    <w:rsid w:val="00865A3A"/>
    <w:rsid w:val="008706B9"/>
    <w:rsid w:val="00872F02"/>
    <w:rsid w:val="00880BCC"/>
    <w:rsid w:val="008817A7"/>
    <w:rsid w:val="00883601"/>
    <w:rsid w:val="0088512E"/>
    <w:rsid w:val="00893801"/>
    <w:rsid w:val="00893ECC"/>
    <w:rsid w:val="00896A43"/>
    <w:rsid w:val="00896A5D"/>
    <w:rsid w:val="008A0AE7"/>
    <w:rsid w:val="008A3D12"/>
    <w:rsid w:val="008A54AB"/>
    <w:rsid w:val="008A6C27"/>
    <w:rsid w:val="008A6F79"/>
    <w:rsid w:val="008B1A32"/>
    <w:rsid w:val="008B4A37"/>
    <w:rsid w:val="008B581D"/>
    <w:rsid w:val="008C2C89"/>
    <w:rsid w:val="008C357B"/>
    <w:rsid w:val="008C4168"/>
    <w:rsid w:val="008C4D53"/>
    <w:rsid w:val="008C5F68"/>
    <w:rsid w:val="008C6804"/>
    <w:rsid w:val="008C76E8"/>
    <w:rsid w:val="008D0FD1"/>
    <w:rsid w:val="008D30E5"/>
    <w:rsid w:val="008D4AEF"/>
    <w:rsid w:val="008E17E0"/>
    <w:rsid w:val="008E6E4E"/>
    <w:rsid w:val="008F05F4"/>
    <w:rsid w:val="008F4F5A"/>
    <w:rsid w:val="0090376E"/>
    <w:rsid w:val="00904143"/>
    <w:rsid w:val="00907079"/>
    <w:rsid w:val="00907CA1"/>
    <w:rsid w:val="00911FD2"/>
    <w:rsid w:val="00915E27"/>
    <w:rsid w:val="009209F0"/>
    <w:rsid w:val="00931257"/>
    <w:rsid w:val="00931B3F"/>
    <w:rsid w:val="0093344D"/>
    <w:rsid w:val="00933C86"/>
    <w:rsid w:val="00934C9E"/>
    <w:rsid w:val="00936626"/>
    <w:rsid w:val="009403AD"/>
    <w:rsid w:val="009407F7"/>
    <w:rsid w:val="00940DE5"/>
    <w:rsid w:val="009524ED"/>
    <w:rsid w:val="009552F4"/>
    <w:rsid w:val="00956B81"/>
    <w:rsid w:val="00956BE5"/>
    <w:rsid w:val="00956C65"/>
    <w:rsid w:val="0095724A"/>
    <w:rsid w:val="00957849"/>
    <w:rsid w:val="00966C52"/>
    <w:rsid w:val="00972606"/>
    <w:rsid w:val="009727B8"/>
    <w:rsid w:val="00982B38"/>
    <w:rsid w:val="009849B6"/>
    <w:rsid w:val="009853F0"/>
    <w:rsid w:val="009931C9"/>
    <w:rsid w:val="009950E9"/>
    <w:rsid w:val="00995C27"/>
    <w:rsid w:val="0099683A"/>
    <w:rsid w:val="009A244C"/>
    <w:rsid w:val="009B1405"/>
    <w:rsid w:val="009C2214"/>
    <w:rsid w:val="009C644F"/>
    <w:rsid w:val="009D0486"/>
    <w:rsid w:val="009D0881"/>
    <w:rsid w:val="009D0EDE"/>
    <w:rsid w:val="009D1798"/>
    <w:rsid w:val="009D3453"/>
    <w:rsid w:val="009D548D"/>
    <w:rsid w:val="009D6D5A"/>
    <w:rsid w:val="009E1026"/>
    <w:rsid w:val="009E50ED"/>
    <w:rsid w:val="009E57A1"/>
    <w:rsid w:val="009E7733"/>
    <w:rsid w:val="009E7E26"/>
    <w:rsid w:val="009F2E0C"/>
    <w:rsid w:val="009F332D"/>
    <w:rsid w:val="00A02547"/>
    <w:rsid w:val="00A06739"/>
    <w:rsid w:val="00A17F0F"/>
    <w:rsid w:val="00A31E54"/>
    <w:rsid w:val="00A3254C"/>
    <w:rsid w:val="00A326B3"/>
    <w:rsid w:val="00A327B6"/>
    <w:rsid w:val="00A335C6"/>
    <w:rsid w:val="00A368B2"/>
    <w:rsid w:val="00A3784B"/>
    <w:rsid w:val="00A443FD"/>
    <w:rsid w:val="00A51121"/>
    <w:rsid w:val="00A52949"/>
    <w:rsid w:val="00A5432B"/>
    <w:rsid w:val="00A6137B"/>
    <w:rsid w:val="00A61B43"/>
    <w:rsid w:val="00A64128"/>
    <w:rsid w:val="00A6417B"/>
    <w:rsid w:val="00A6556A"/>
    <w:rsid w:val="00A65B59"/>
    <w:rsid w:val="00A66534"/>
    <w:rsid w:val="00A67E0A"/>
    <w:rsid w:val="00A71B3D"/>
    <w:rsid w:val="00A75615"/>
    <w:rsid w:val="00A75914"/>
    <w:rsid w:val="00A820CC"/>
    <w:rsid w:val="00A93F24"/>
    <w:rsid w:val="00A9678F"/>
    <w:rsid w:val="00AA5894"/>
    <w:rsid w:val="00AA62C5"/>
    <w:rsid w:val="00AB075D"/>
    <w:rsid w:val="00AB0A1C"/>
    <w:rsid w:val="00AB227C"/>
    <w:rsid w:val="00AB24B5"/>
    <w:rsid w:val="00AB26F4"/>
    <w:rsid w:val="00AB2887"/>
    <w:rsid w:val="00AB2F51"/>
    <w:rsid w:val="00AB3416"/>
    <w:rsid w:val="00AB3DD0"/>
    <w:rsid w:val="00AB4D89"/>
    <w:rsid w:val="00AB56CD"/>
    <w:rsid w:val="00AC05E3"/>
    <w:rsid w:val="00AC1247"/>
    <w:rsid w:val="00AC4FEB"/>
    <w:rsid w:val="00AC6E3C"/>
    <w:rsid w:val="00AC7E09"/>
    <w:rsid w:val="00AD63AE"/>
    <w:rsid w:val="00AE3526"/>
    <w:rsid w:val="00AE4030"/>
    <w:rsid w:val="00AE44E4"/>
    <w:rsid w:val="00AF339B"/>
    <w:rsid w:val="00B04304"/>
    <w:rsid w:val="00B04347"/>
    <w:rsid w:val="00B053D4"/>
    <w:rsid w:val="00B05E17"/>
    <w:rsid w:val="00B11FE8"/>
    <w:rsid w:val="00B1395C"/>
    <w:rsid w:val="00B1433C"/>
    <w:rsid w:val="00B20145"/>
    <w:rsid w:val="00B20B2D"/>
    <w:rsid w:val="00B2352A"/>
    <w:rsid w:val="00B26196"/>
    <w:rsid w:val="00B269B0"/>
    <w:rsid w:val="00B3325D"/>
    <w:rsid w:val="00B42AF4"/>
    <w:rsid w:val="00B434AF"/>
    <w:rsid w:val="00B503E0"/>
    <w:rsid w:val="00B608C7"/>
    <w:rsid w:val="00B60900"/>
    <w:rsid w:val="00B63866"/>
    <w:rsid w:val="00B64917"/>
    <w:rsid w:val="00B660A8"/>
    <w:rsid w:val="00B701EA"/>
    <w:rsid w:val="00B70D5F"/>
    <w:rsid w:val="00B7240B"/>
    <w:rsid w:val="00B732BC"/>
    <w:rsid w:val="00B74B31"/>
    <w:rsid w:val="00B74EA3"/>
    <w:rsid w:val="00B923AA"/>
    <w:rsid w:val="00B935F1"/>
    <w:rsid w:val="00B939D5"/>
    <w:rsid w:val="00B93D06"/>
    <w:rsid w:val="00B96D00"/>
    <w:rsid w:val="00BA110F"/>
    <w:rsid w:val="00BA4546"/>
    <w:rsid w:val="00BA7050"/>
    <w:rsid w:val="00BB158D"/>
    <w:rsid w:val="00BB24FD"/>
    <w:rsid w:val="00BB2C14"/>
    <w:rsid w:val="00BB33A6"/>
    <w:rsid w:val="00BB340C"/>
    <w:rsid w:val="00BB3AF2"/>
    <w:rsid w:val="00BB532A"/>
    <w:rsid w:val="00BB69F3"/>
    <w:rsid w:val="00BC0FC5"/>
    <w:rsid w:val="00BC63DE"/>
    <w:rsid w:val="00BC7283"/>
    <w:rsid w:val="00BC7311"/>
    <w:rsid w:val="00BD0C6F"/>
    <w:rsid w:val="00BD134D"/>
    <w:rsid w:val="00BD3E29"/>
    <w:rsid w:val="00BD588A"/>
    <w:rsid w:val="00BE4ECE"/>
    <w:rsid w:val="00BF258C"/>
    <w:rsid w:val="00BF34BD"/>
    <w:rsid w:val="00BF4692"/>
    <w:rsid w:val="00BF5785"/>
    <w:rsid w:val="00C10560"/>
    <w:rsid w:val="00C13582"/>
    <w:rsid w:val="00C13842"/>
    <w:rsid w:val="00C2237A"/>
    <w:rsid w:val="00C22FC5"/>
    <w:rsid w:val="00C26BF7"/>
    <w:rsid w:val="00C408A8"/>
    <w:rsid w:val="00C40933"/>
    <w:rsid w:val="00C4422C"/>
    <w:rsid w:val="00C4597F"/>
    <w:rsid w:val="00C507E4"/>
    <w:rsid w:val="00C517B7"/>
    <w:rsid w:val="00C51BB0"/>
    <w:rsid w:val="00C51FC9"/>
    <w:rsid w:val="00C538F7"/>
    <w:rsid w:val="00C54F35"/>
    <w:rsid w:val="00C56C96"/>
    <w:rsid w:val="00C61119"/>
    <w:rsid w:val="00C64023"/>
    <w:rsid w:val="00C64C23"/>
    <w:rsid w:val="00C824E7"/>
    <w:rsid w:val="00C94217"/>
    <w:rsid w:val="00C94D3E"/>
    <w:rsid w:val="00C94ECB"/>
    <w:rsid w:val="00C97DBC"/>
    <w:rsid w:val="00CB2985"/>
    <w:rsid w:val="00CB793F"/>
    <w:rsid w:val="00CC44C0"/>
    <w:rsid w:val="00CD18CD"/>
    <w:rsid w:val="00CD4A04"/>
    <w:rsid w:val="00CD58DA"/>
    <w:rsid w:val="00CD68B3"/>
    <w:rsid w:val="00CD7234"/>
    <w:rsid w:val="00CE3523"/>
    <w:rsid w:val="00CE3DE4"/>
    <w:rsid w:val="00CE76EB"/>
    <w:rsid w:val="00CF2080"/>
    <w:rsid w:val="00CF525D"/>
    <w:rsid w:val="00CF56A2"/>
    <w:rsid w:val="00CF5DA9"/>
    <w:rsid w:val="00CF5F3D"/>
    <w:rsid w:val="00CF7A8F"/>
    <w:rsid w:val="00D00C57"/>
    <w:rsid w:val="00D011C0"/>
    <w:rsid w:val="00D03631"/>
    <w:rsid w:val="00D07E75"/>
    <w:rsid w:val="00D112BB"/>
    <w:rsid w:val="00D11B70"/>
    <w:rsid w:val="00D12E4F"/>
    <w:rsid w:val="00D17D6A"/>
    <w:rsid w:val="00D201F8"/>
    <w:rsid w:val="00D23F3A"/>
    <w:rsid w:val="00D26F35"/>
    <w:rsid w:val="00D27BF6"/>
    <w:rsid w:val="00D310EF"/>
    <w:rsid w:val="00D31D7F"/>
    <w:rsid w:val="00D34FCC"/>
    <w:rsid w:val="00D36E9B"/>
    <w:rsid w:val="00D403E5"/>
    <w:rsid w:val="00D41A53"/>
    <w:rsid w:val="00D422B8"/>
    <w:rsid w:val="00D46F4E"/>
    <w:rsid w:val="00D50AC4"/>
    <w:rsid w:val="00D53146"/>
    <w:rsid w:val="00D53DCF"/>
    <w:rsid w:val="00D55755"/>
    <w:rsid w:val="00D6279B"/>
    <w:rsid w:val="00D630D2"/>
    <w:rsid w:val="00D65D0F"/>
    <w:rsid w:val="00D715A7"/>
    <w:rsid w:val="00D71D63"/>
    <w:rsid w:val="00D720FE"/>
    <w:rsid w:val="00D73718"/>
    <w:rsid w:val="00D75392"/>
    <w:rsid w:val="00D75F1D"/>
    <w:rsid w:val="00D765A1"/>
    <w:rsid w:val="00D77A87"/>
    <w:rsid w:val="00D813CF"/>
    <w:rsid w:val="00D815E7"/>
    <w:rsid w:val="00D839F2"/>
    <w:rsid w:val="00D90389"/>
    <w:rsid w:val="00D91E92"/>
    <w:rsid w:val="00D95527"/>
    <w:rsid w:val="00D95640"/>
    <w:rsid w:val="00D95DFF"/>
    <w:rsid w:val="00DA0BC4"/>
    <w:rsid w:val="00DA23A4"/>
    <w:rsid w:val="00DA2AD3"/>
    <w:rsid w:val="00DA54ED"/>
    <w:rsid w:val="00DB05C2"/>
    <w:rsid w:val="00DB2EC5"/>
    <w:rsid w:val="00DB30DB"/>
    <w:rsid w:val="00DB346F"/>
    <w:rsid w:val="00DB3C1B"/>
    <w:rsid w:val="00DC00EB"/>
    <w:rsid w:val="00DC0563"/>
    <w:rsid w:val="00DC4116"/>
    <w:rsid w:val="00DC483B"/>
    <w:rsid w:val="00DC7CDA"/>
    <w:rsid w:val="00DD0F06"/>
    <w:rsid w:val="00DD52F4"/>
    <w:rsid w:val="00DD5D64"/>
    <w:rsid w:val="00DD7F9F"/>
    <w:rsid w:val="00DE24BB"/>
    <w:rsid w:val="00DE45BD"/>
    <w:rsid w:val="00DE4977"/>
    <w:rsid w:val="00DF45D1"/>
    <w:rsid w:val="00DF6A97"/>
    <w:rsid w:val="00E00D51"/>
    <w:rsid w:val="00E02F57"/>
    <w:rsid w:val="00E042DA"/>
    <w:rsid w:val="00E06BC9"/>
    <w:rsid w:val="00E07168"/>
    <w:rsid w:val="00E13DC8"/>
    <w:rsid w:val="00E151BE"/>
    <w:rsid w:val="00E16382"/>
    <w:rsid w:val="00E201FD"/>
    <w:rsid w:val="00E242C1"/>
    <w:rsid w:val="00E243B6"/>
    <w:rsid w:val="00E2531B"/>
    <w:rsid w:val="00E26293"/>
    <w:rsid w:val="00E30136"/>
    <w:rsid w:val="00E317E1"/>
    <w:rsid w:val="00E33DB3"/>
    <w:rsid w:val="00E343B3"/>
    <w:rsid w:val="00E35BA3"/>
    <w:rsid w:val="00E42989"/>
    <w:rsid w:val="00E45CA6"/>
    <w:rsid w:val="00E508D4"/>
    <w:rsid w:val="00E54788"/>
    <w:rsid w:val="00E574B5"/>
    <w:rsid w:val="00E57541"/>
    <w:rsid w:val="00E709E1"/>
    <w:rsid w:val="00E71BA0"/>
    <w:rsid w:val="00E72C35"/>
    <w:rsid w:val="00E7629A"/>
    <w:rsid w:val="00E84AC9"/>
    <w:rsid w:val="00E85DB0"/>
    <w:rsid w:val="00E92A49"/>
    <w:rsid w:val="00E92D16"/>
    <w:rsid w:val="00EA1B63"/>
    <w:rsid w:val="00EA63E7"/>
    <w:rsid w:val="00EA6C62"/>
    <w:rsid w:val="00EB15DE"/>
    <w:rsid w:val="00EB6BA9"/>
    <w:rsid w:val="00EC0302"/>
    <w:rsid w:val="00EC0444"/>
    <w:rsid w:val="00EC0AE8"/>
    <w:rsid w:val="00EC235A"/>
    <w:rsid w:val="00EC40F6"/>
    <w:rsid w:val="00EC4AF7"/>
    <w:rsid w:val="00EC4BC7"/>
    <w:rsid w:val="00EC55AA"/>
    <w:rsid w:val="00EC6180"/>
    <w:rsid w:val="00EC72AE"/>
    <w:rsid w:val="00ED0AFA"/>
    <w:rsid w:val="00ED3F7C"/>
    <w:rsid w:val="00ED417E"/>
    <w:rsid w:val="00ED4F19"/>
    <w:rsid w:val="00EE14BB"/>
    <w:rsid w:val="00EE2A00"/>
    <w:rsid w:val="00EE7E44"/>
    <w:rsid w:val="00EF3FE5"/>
    <w:rsid w:val="00EF41E7"/>
    <w:rsid w:val="00F00C37"/>
    <w:rsid w:val="00F0156C"/>
    <w:rsid w:val="00F1116D"/>
    <w:rsid w:val="00F14BE1"/>
    <w:rsid w:val="00F15DBB"/>
    <w:rsid w:val="00F20D9E"/>
    <w:rsid w:val="00F21AB4"/>
    <w:rsid w:val="00F26B07"/>
    <w:rsid w:val="00F300D7"/>
    <w:rsid w:val="00F31A41"/>
    <w:rsid w:val="00F3375D"/>
    <w:rsid w:val="00F34BAC"/>
    <w:rsid w:val="00F40EDA"/>
    <w:rsid w:val="00F42E56"/>
    <w:rsid w:val="00F44200"/>
    <w:rsid w:val="00F4557C"/>
    <w:rsid w:val="00F47452"/>
    <w:rsid w:val="00F510F0"/>
    <w:rsid w:val="00F5114E"/>
    <w:rsid w:val="00F56CA0"/>
    <w:rsid w:val="00F62F61"/>
    <w:rsid w:val="00F642F7"/>
    <w:rsid w:val="00F65670"/>
    <w:rsid w:val="00F659DE"/>
    <w:rsid w:val="00F66445"/>
    <w:rsid w:val="00F75B87"/>
    <w:rsid w:val="00F75DE9"/>
    <w:rsid w:val="00F86499"/>
    <w:rsid w:val="00F90CE0"/>
    <w:rsid w:val="00F92E71"/>
    <w:rsid w:val="00F93290"/>
    <w:rsid w:val="00F97501"/>
    <w:rsid w:val="00F979B5"/>
    <w:rsid w:val="00FA6A9D"/>
    <w:rsid w:val="00FB52A1"/>
    <w:rsid w:val="00FC5DCB"/>
    <w:rsid w:val="00FD73CA"/>
    <w:rsid w:val="00FD7AB2"/>
    <w:rsid w:val="00FE03F4"/>
    <w:rsid w:val="00FE116F"/>
    <w:rsid w:val="00FE59CC"/>
    <w:rsid w:val="00FE5A43"/>
    <w:rsid w:val="00FE77BC"/>
    <w:rsid w:val="00FF0F73"/>
    <w:rsid w:val="00FF386F"/>
    <w:rsid w:val="00FF40F4"/>
    <w:rsid w:val="00FF6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0B6CE"/>
  <w15:docId w15:val="{31B6DC1E-FDD2-49AB-942E-041D10078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27A3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026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147E"/>
    <w:pPr>
      <w:ind w:left="720"/>
      <w:contextualSpacing/>
    </w:pPr>
  </w:style>
  <w:style w:type="character" w:customStyle="1" w:styleId="FFLitZchn">
    <w:name w:val="FFLit Zchn"/>
    <w:basedOn w:val="DefaultParagraphFont"/>
    <w:link w:val="FFLit"/>
    <w:locked/>
    <w:rsid w:val="008B4A37"/>
    <w:rPr>
      <w:noProof/>
      <w:sz w:val="24"/>
      <w:szCs w:val="24"/>
      <w:lang w:val="pt-BR"/>
    </w:rPr>
  </w:style>
  <w:style w:type="paragraph" w:customStyle="1" w:styleId="FFLit">
    <w:name w:val="FFLit"/>
    <w:basedOn w:val="Normal"/>
    <w:link w:val="FFLitZchn"/>
    <w:qFormat/>
    <w:rsid w:val="008B4A37"/>
    <w:pPr>
      <w:tabs>
        <w:tab w:val="left" w:pos="709"/>
      </w:tabs>
      <w:spacing w:after="60" w:line="240" w:lineRule="auto"/>
      <w:ind w:left="709" w:hanging="709"/>
    </w:pPr>
    <w:rPr>
      <w:noProof/>
      <w:sz w:val="24"/>
      <w:szCs w:val="24"/>
      <w:lang w:val="pt-BR"/>
    </w:rPr>
  </w:style>
  <w:style w:type="character" w:styleId="Hyperlink">
    <w:name w:val="Hyperlink"/>
    <w:basedOn w:val="DefaultParagraphFont"/>
    <w:uiPriority w:val="99"/>
    <w:unhideWhenUsed/>
    <w:rsid w:val="002E37E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C1247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A42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42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42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42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42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42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2F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D627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07168"/>
  </w:style>
  <w:style w:type="paragraph" w:styleId="Header">
    <w:name w:val="header"/>
    <w:basedOn w:val="Normal"/>
    <w:link w:val="HeaderChar"/>
    <w:uiPriority w:val="99"/>
    <w:unhideWhenUsed/>
    <w:rsid w:val="00EC0444"/>
    <w:pPr>
      <w:tabs>
        <w:tab w:val="center" w:pos="4680"/>
        <w:tab w:val="right" w:pos="9360"/>
      </w:tabs>
      <w:spacing w:after="0" w:line="240" w:lineRule="auto"/>
    </w:pPr>
    <w:rPr>
      <w:rFonts w:eastAsiaTheme="minorEastAsia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EC0444"/>
    <w:rPr>
      <w:rFonts w:eastAsiaTheme="minorEastAsia" w:cs="Times New Roman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026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98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7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4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3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4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3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4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1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0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4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4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0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080094-F54F-4E51-9181-562016955B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71</Words>
  <Characters>212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riot-Watt University</Company>
  <LinksUpToDate>false</LinksUpToDate>
  <CharactersWithSpaces>2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ta Piotrowska</dc:creator>
  <cp:lastModifiedBy>EBorromeo</cp:lastModifiedBy>
  <cp:revision>2</cp:revision>
  <cp:lastPrinted>2017-04-27T10:57:00Z</cp:lastPrinted>
  <dcterms:created xsi:type="dcterms:W3CDTF">2017-10-13T00:18:00Z</dcterms:created>
  <dcterms:modified xsi:type="dcterms:W3CDTF">2017-10-13T00:18:00Z</dcterms:modified>
</cp:coreProperties>
</file>